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73D05" w14:textId="77777777" w:rsidR="00244E82" w:rsidRPr="00244E82" w:rsidRDefault="00244E82" w:rsidP="00244E82">
      <w:pPr>
        <w:jc w:val="center"/>
        <w:rPr>
          <w:b/>
          <w:bCs/>
        </w:rPr>
      </w:pPr>
      <w:bookmarkStart w:id="0" w:name="_Toc194927481"/>
      <w:r w:rsidRPr="00244E82">
        <w:rPr>
          <w:b/>
          <w:bCs/>
        </w:rPr>
        <w:t>Supplementary materials</w:t>
      </w:r>
      <w:bookmarkEnd w:id="0"/>
    </w:p>
    <w:p w14:paraId="4D4CC248" w14:textId="77777777" w:rsidR="00244E82" w:rsidRPr="009350C6" w:rsidRDefault="00244E82" w:rsidP="00244E82">
      <w:pPr>
        <w:rPr>
          <w:b/>
          <w:bCs/>
        </w:rPr>
      </w:pPr>
      <w:r>
        <w:rPr>
          <w:b/>
          <w:bCs/>
        </w:rPr>
        <w:t xml:space="preserve">Supplementary </w:t>
      </w:r>
      <w:r w:rsidRPr="009350C6">
        <w:rPr>
          <w:b/>
          <w:bCs/>
        </w:rPr>
        <w:t>Table 1</w:t>
      </w:r>
    </w:p>
    <w:p w14:paraId="14C6195A" w14:textId="77777777" w:rsidR="00244E82" w:rsidRPr="009350C6" w:rsidRDefault="00244E82" w:rsidP="00244E82">
      <w:pPr>
        <w:rPr>
          <w:i/>
          <w:iCs/>
        </w:rPr>
      </w:pPr>
      <w:r w:rsidRPr="009350C6">
        <w:rPr>
          <w:i/>
          <w:iCs/>
        </w:rPr>
        <w:t xml:space="preserve">Focus group topic guides and suggested prompts for lived experience 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44E82" w:rsidRPr="00C11DB3" w14:paraId="662C9D02" w14:textId="77777777" w:rsidTr="009A5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08" w:type="dxa"/>
          </w:tcPr>
          <w:p w14:paraId="0EC75955" w14:textId="77777777" w:rsidR="00244E82" w:rsidRPr="00C11DB3" w:rsidRDefault="00244E82" w:rsidP="009A5902">
            <w:pPr>
              <w:spacing w:line="240" w:lineRule="auto"/>
            </w:pPr>
            <w:r w:rsidRPr="00C11DB3">
              <w:rPr>
                <w:b/>
                <w:bCs/>
                <w:lang w:eastAsia="en-GB"/>
              </w:rPr>
              <w:t>Guiding question</w:t>
            </w:r>
          </w:p>
        </w:tc>
        <w:tc>
          <w:tcPr>
            <w:tcW w:w="4508" w:type="dxa"/>
          </w:tcPr>
          <w:p w14:paraId="10BAB7DF" w14:textId="77777777" w:rsidR="00244E82" w:rsidRPr="00C11DB3" w:rsidRDefault="00244E82" w:rsidP="009A5902">
            <w:pPr>
              <w:spacing w:line="240" w:lineRule="auto"/>
            </w:pPr>
            <w:r w:rsidRPr="00C11DB3">
              <w:rPr>
                <w:b/>
                <w:bCs/>
                <w:lang w:eastAsia="en-GB"/>
              </w:rPr>
              <w:t>Suggested follow up prompts</w:t>
            </w:r>
          </w:p>
        </w:tc>
      </w:tr>
      <w:tr w:rsidR="00244E82" w:rsidRPr="00C11DB3" w14:paraId="101A2255" w14:textId="77777777" w:rsidTr="009A5902">
        <w:tc>
          <w:tcPr>
            <w:tcW w:w="4508" w:type="dxa"/>
          </w:tcPr>
          <w:p w14:paraId="58903C01" w14:textId="77777777" w:rsidR="00244E82" w:rsidRPr="00C11DB3" w:rsidRDefault="00244E82" w:rsidP="009A5902">
            <w:pPr>
              <w:spacing w:line="240" w:lineRule="auto"/>
              <w:jc w:val="left"/>
            </w:pPr>
            <w:r w:rsidRPr="00C11DB3">
              <w:t>What does the concept of recovery from Anorexia mean to you?</w:t>
            </w:r>
          </w:p>
        </w:tc>
        <w:tc>
          <w:tcPr>
            <w:tcW w:w="4508" w:type="dxa"/>
          </w:tcPr>
          <w:p w14:paraId="305AC9E1" w14:textId="77777777" w:rsidR="00244E82" w:rsidRPr="00C11DB3" w:rsidRDefault="00244E82" w:rsidP="009A5902">
            <w:pPr>
              <w:spacing w:line="240" w:lineRule="auto"/>
              <w:jc w:val="left"/>
              <w:rPr>
                <w:lang w:eastAsia="en-GB"/>
              </w:rPr>
            </w:pPr>
            <w:r w:rsidRPr="00C11DB3">
              <w:rPr>
                <w:lang w:eastAsia="en-GB"/>
              </w:rPr>
              <w:t xml:space="preserve">When did you feel like you were recovered? </w:t>
            </w:r>
          </w:p>
          <w:p w14:paraId="25FF9C93" w14:textId="77777777" w:rsidR="00244E82" w:rsidRPr="00C11DB3" w:rsidRDefault="00244E82" w:rsidP="009A5902">
            <w:pPr>
              <w:spacing w:line="240" w:lineRule="auto"/>
              <w:jc w:val="left"/>
              <w:rPr>
                <w:lang w:eastAsia="en-GB"/>
              </w:rPr>
            </w:pPr>
          </w:p>
          <w:p w14:paraId="5A267317" w14:textId="77777777" w:rsidR="00244E82" w:rsidRPr="00C11DB3" w:rsidRDefault="00244E82" w:rsidP="009A5902">
            <w:pPr>
              <w:spacing w:line="240" w:lineRule="auto"/>
              <w:jc w:val="left"/>
            </w:pPr>
            <w:r w:rsidRPr="00C11DB3">
              <w:rPr>
                <w:lang w:eastAsia="en-GB"/>
              </w:rPr>
              <w:t>Do you think there is such a</w:t>
            </w:r>
            <w:r>
              <w:rPr>
                <w:lang w:eastAsia="en-GB"/>
              </w:rPr>
              <w:t xml:space="preserve"> thing as</w:t>
            </w:r>
            <w:r w:rsidRPr="00C11DB3">
              <w:rPr>
                <w:lang w:eastAsia="en-GB"/>
              </w:rPr>
              <w:t xml:space="preserve"> full recovery?</w:t>
            </w:r>
          </w:p>
        </w:tc>
      </w:tr>
      <w:tr w:rsidR="00244E82" w:rsidRPr="00C11DB3" w14:paraId="4A1BF489" w14:textId="77777777" w:rsidTr="009A5902">
        <w:tc>
          <w:tcPr>
            <w:tcW w:w="4508" w:type="dxa"/>
          </w:tcPr>
          <w:p w14:paraId="55A3DCB6" w14:textId="77777777" w:rsidR="00244E82" w:rsidRPr="00C11DB3" w:rsidRDefault="00244E82" w:rsidP="009A5902">
            <w:pPr>
              <w:spacing w:line="240" w:lineRule="auto"/>
              <w:jc w:val="left"/>
            </w:pPr>
            <w:r w:rsidRPr="00C11DB3">
              <w:rPr>
                <w:lang w:eastAsia="en-GB"/>
              </w:rPr>
              <w:t>What does the concept of relapse mean to you?</w:t>
            </w:r>
          </w:p>
        </w:tc>
        <w:tc>
          <w:tcPr>
            <w:tcW w:w="4508" w:type="dxa"/>
          </w:tcPr>
          <w:p w14:paraId="0A57170D" w14:textId="77777777" w:rsidR="00244E82" w:rsidRPr="00C11DB3" w:rsidRDefault="00244E82" w:rsidP="009A5902">
            <w:pPr>
              <w:spacing w:line="240" w:lineRule="auto"/>
              <w:jc w:val="left"/>
            </w:pPr>
            <w:r w:rsidRPr="00C11DB3">
              <w:rPr>
                <w:lang w:eastAsia="en-GB"/>
              </w:rPr>
              <w:t>When would you feel like you had relapsed?</w:t>
            </w:r>
          </w:p>
        </w:tc>
      </w:tr>
      <w:tr w:rsidR="00244E82" w:rsidRPr="00C11DB3" w14:paraId="5D512754" w14:textId="77777777" w:rsidTr="009A5902">
        <w:tc>
          <w:tcPr>
            <w:tcW w:w="4508" w:type="dxa"/>
          </w:tcPr>
          <w:p w14:paraId="2D81090F" w14:textId="77777777" w:rsidR="00244E82" w:rsidRPr="00C11DB3" w:rsidRDefault="00244E82" w:rsidP="009A5902">
            <w:pPr>
              <w:spacing w:line="240" w:lineRule="auto"/>
              <w:jc w:val="left"/>
            </w:pPr>
            <w:r w:rsidRPr="00C11DB3">
              <w:rPr>
                <w:lang w:eastAsia="en-GB"/>
              </w:rPr>
              <w:t xml:space="preserve">Do you think there is </w:t>
            </w:r>
            <w:proofErr w:type="gramStart"/>
            <w:r w:rsidRPr="00C11DB3">
              <w:rPr>
                <w:lang w:eastAsia="en-GB"/>
              </w:rPr>
              <w:t>a general consensus</w:t>
            </w:r>
            <w:proofErr w:type="gramEnd"/>
            <w:r w:rsidRPr="00C11DB3">
              <w:rPr>
                <w:lang w:eastAsia="en-GB"/>
              </w:rPr>
              <w:t xml:space="preserve"> on these definitions amongst people who have had anorexia?</w:t>
            </w:r>
          </w:p>
        </w:tc>
        <w:tc>
          <w:tcPr>
            <w:tcW w:w="4508" w:type="dxa"/>
          </w:tcPr>
          <w:p w14:paraId="4A453D65" w14:textId="77777777" w:rsidR="00244E82" w:rsidRPr="00C11DB3" w:rsidRDefault="00244E82" w:rsidP="009A5902">
            <w:pPr>
              <w:spacing w:line="240" w:lineRule="auto"/>
              <w:jc w:val="left"/>
            </w:pPr>
            <w:r w:rsidRPr="00C11DB3">
              <w:rPr>
                <w:lang w:eastAsia="en-GB"/>
              </w:rPr>
              <w:t>Would doctors agree with these definitions?</w:t>
            </w:r>
          </w:p>
        </w:tc>
      </w:tr>
      <w:tr w:rsidR="00244E82" w:rsidRPr="00C11DB3" w14:paraId="2D11F0AC" w14:textId="77777777" w:rsidTr="009A5902">
        <w:tc>
          <w:tcPr>
            <w:tcW w:w="4508" w:type="dxa"/>
          </w:tcPr>
          <w:p w14:paraId="0D5EA0FA" w14:textId="77777777" w:rsidR="00244E82" w:rsidRPr="00C11DB3" w:rsidRDefault="00244E82" w:rsidP="009A5902">
            <w:pPr>
              <w:spacing w:line="240" w:lineRule="auto"/>
              <w:jc w:val="left"/>
            </w:pPr>
            <w:r w:rsidRPr="00C11DB3">
              <w:t>What are some things that made recovery easier/harder when you first left treatment?</w:t>
            </w:r>
          </w:p>
        </w:tc>
        <w:tc>
          <w:tcPr>
            <w:tcW w:w="4508" w:type="dxa"/>
          </w:tcPr>
          <w:p w14:paraId="02525A09" w14:textId="77777777" w:rsidR="00244E82" w:rsidRPr="00C11DB3" w:rsidRDefault="00244E82" w:rsidP="009A5902">
            <w:pPr>
              <w:spacing w:line="240" w:lineRule="auto"/>
              <w:jc w:val="left"/>
              <w:rPr>
                <w:rFonts w:eastAsia="Calibri"/>
              </w:rPr>
            </w:pPr>
            <w:r w:rsidRPr="00C11DB3">
              <w:rPr>
                <w:rFonts w:eastAsia="Calibri"/>
              </w:rPr>
              <w:t xml:space="preserve">Any people/social environments that made a difference? Any specific thoughts or ways of thinking? </w:t>
            </w:r>
          </w:p>
          <w:p w14:paraId="2C54BC20" w14:textId="77777777" w:rsidR="00244E82" w:rsidRPr="00C11DB3" w:rsidRDefault="00244E82" w:rsidP="009A5902">
            <w:pPr>
              <w:spacing w:line="240" w:lineRule="auto"/>
              <w:jc w:val="left"/>
              <w:rPr>
                <w:rFonts w:eastAsia="Calibri"/>
              </w:rPr>
            </w:pPr>
          </w:p>
          <w:p w14:paraId="49C1DB96" w14:textId="77777777" w:rsidR="00244E82" w:rsidRPr="00C11DB3" w:rsidRDefault="00244E82" w:rsidP="009A5902">
            <w:pPr>
              <w:spacing w:line="240" w:lineRule="auto"/>
              <w:jc w:val="left"/>
            </w:pPr>
            <w:r w:rsidRPr="00C11DB3">
              <w:rPr>
                <w:rFonts w:eastAsia="Calibri"/>
              </w:rPr>
              <w:t>What were the major challenges?</w:t>
            </w:r>
          </w:p>
        </w:tc>
      </w:tr>
      <w:tr w:rsidR="00244E82" w:rsidRPr="00C11DB3" w14:paraId="573FD85A" w14:textId="77777777" w:rsidTr="009A5902">
        <w:tc>
          <w:tcPr>
            <w:tcW w:w="4508" w:type="dxa"/>
          </w:tcPr>
          <w:p w14:paraId="244AAE88" w14:textId="77777777" w:rsidR="00244E82" w:rsidRPr="00C11DB3" w:rsidRDefault="00244E82" w:rsidP="009A5902">
            <w:pPr>
              <w:spacing w:line="240" w:lineRule="auto"/>
              <w:jc w:val="left"/>
            </w:pPr>
            <w:r w:rsidRPr="00C11DB3">
              <w:t xml:space="preserve">What are some things that made recovery easier/harder </w:t>
            </w:r>
            <w:r w:rsidRPr="00C11DB3">
              <w:rPr>
                <w:rFonts w:eastAsia="Calibri"/>
              </w:rPr>
              <w:t>a few months after leaving treatment</w:t>
            </w:r>
            <w:r w:rsidRPr="00C11DB3">
              <w:t>?</w:t>
            </w:r>
          </w:p>
        </w:tc>
        <w:tc>
          <w:tcPr>
            <w:tcW w:w="4508" w:type="dxa"/>
          </w:tcPr>
          <w:p w14:paraId="60166C26" w14:textId="77777777" w:rsidR="00244E82" w:rsidRPr="00C11DB3" w:rsidRDefault="00244E82" w:rsidP="009A5902">
            <w:pPr>
              <w:spacing w:line="240" w:lineRule="auto"/>
              <w:jc w:val="left"/>
            </w:pPr>
          </w:p>
        </w:tc>
      </w:tr>
      <w:tr w:rsidR="00244E82" w:rsidRPr="00C11DB3" w14:paraId="06DDE70B" w14:textId="77777777" w:rsidTr="009A5902">
        <w:tc>
          <w:tcPr>
            <w:tcW w:w="4508" w:type="dxa"/>
          </w:tcPr>
          <w:p w14:paraId="475BD9C6" w14:textId="77777777" w:rsidR="00244E82" w:rsidRPr="00C11DB3" w:rsidRDefault="00244E82" w:rsidP="009A5902">
            <w:pPr>
              <w:spacing w:line="240" w:lineRule="auto"/>
              <w:jc w:val="left"/>
            </w:pPr>
            <w:r w:rsidRPr="00C11DB3">
              <w:rPr>
                <w:rFonts w:eastAsia="Calibri"/>
              </w:rPr>
              <w:t>What kinds of things, if any, do you think still impact you now?</w:t>
            </w:r>
          </w:p>
        </w:tc>
        <w:tc>
          <w:tcPr>
            <w:tcW w:w="4508" w:type="dxa"/>
          </w:tcPr>
          <w:p w14:paraId="29BE5C0B" w14:textId="77777777" w:rsidR="00244E82" w:rsidRPr="00C11DB3" w:rsidRDefault="00244E82" w:rsidP="009A5902">
            <w:pPr>
              <w:spacing w:line="240" w:lineRule="auto"/>
              <w:jc w:val="left"/>
            </w:pPr>
          </w:p>
        </w:tc>
      </w:tr>
      <w:tr w:rsidR="00244E82" w:rsidRPr="00C11DB3" w14:paraId="6F0FF9CD" w14:textId="77777777" w:rsidTr="009A5902">
        <w:tc>
          <w:tcPr>
            <w:tcW w:w="4508" w:type="dxa"/>
          </w:tcPr>
          <w:p w14:paraId="09F54AB2" w14:textId="77777777" w:rsidR="00244E82" w:rsidRPr="00C11DB3" w:rsidRDefault="00244E82" w:rsidP="009A5902">
            <w:pPr>
              <w:spacing w:line="240" w:lineRule="auto"/>
              <w:jc w:val="left"/>
              <w:rPr>
                <w:rFonts w:eastAsia="Calibri"/>
              </w:rPr>
            </w:pPr>
            <w:r w:rsidRPr="00C11DB3">
              <w:rPr>
                <w:rFonts w:eastAsia="Calibri"/>
              </w:rPr>
              <w:t>What are some things you notice make relapse more likely?</w:t>
            </w:r>
          </w:p>
        </w:tc>
        <w:tc>
          <w:tcPr>
            <w:tcW w:w="4508" w:type="dxa"/>
          </w:tcPr>
          <w:p w14:paraId="223F3CE6" w14:textId="77777777" w:rsidR="00244E82" w:rsidRPr="00C11DB3" w:rsidRDefault="00244E82" w:rsidP="009A5902">
            <w:pPr>
              <w:spacing w:line="240" w:lineRule="auto"/>
              <w:jc w:val="left"/>
            </w:pPr>
          </w:p>
        </w:tc>
      </w:tr>
      <w:tr w:rsidR="00244E82" w:rsidRPr="00C11DB3" w14:paraId="701DC620" w14:textId="77777777" w:rsidTr="009A5902">
        <w:tc>
          <w:tcPr>
            <w:tcW w:w="4508" w:type="dxa"/>
          </w:tcPr>
          <w:p w14:paraId="52EF1ACB" w14:textId="77777777" w:rsidR="00244E82" w:rsidRPr="00C11DB3" w:rsidRDefault="00244E82" w:rsidP="009A5902">
            <w:pPr>
              <w:spacing w:line="240" w:lineRule="auto"/>
              <w:jc w:val="left"/>
              <w:rPr>
                <w:rFonts w:eastAsia="Calibri"/>
              </w:rPr>
            </w:pPr>
            <w:r w:rsidRPr="00C11DB3">
              <w:rPr>
                <w:rFonts w:eastAsia="Calibri"/>
              </w:rPr>
              <w:t>What are some things you notice have made you resilient to relapse?</w:t>
            </w:r>
          </w:p>
        </w:tc>
        <w:tc>
          <w:tcPr>
            <w:tcW w:w="4508" w:type="dxa"/>
          </w:tcPr>
          <w:p w14:paraId="39E3B82F" w14:textId="77777777" w:rsidR="00244E82" w:rsidRPr="00C11DB3" w:rsidRDefault="00244E82" w:rsidP="009A5902">
            <w:pPr>
              <w:spacing w:line="240" w:lineRule="auto"/>
              <w:jc w:val="left"/>
            </w:pPr>
            <w:r w:rsidRPr="00C11DB3">
              <w:rPr>
                <w:rStyle w:val="normaltextrun"/>
                <w:color w:val="000000"/>
                <w:shd w:val="clear" w:color="auto" w:fill="FFFFFF"/>
              </w:rPr>
              <w:t>For instance, coping strategies, things learned in therapy, specific people</w:t>
            </w:r>
          </w:p>
        </w:tc>
      </w:tr>
      <w:tr w:rsidR="00244E82" w:rsidRPr="00C11DB3" w14:paraId="04E424FC" w14:textId="77777777" w:rsidTr="009A5902">
        <w:tc>
          <w:tcPr>
            <w:tcW w:w="4508" w:type="dxa"/>
          </w:tcPr>
          <w:p w14:paraId="4146BEC6" w14:textId="77777777" w:rsidR="00244E82" w:rsidRPr="00C11DB3" w:rsidRDefault="00244E82" w:rsidP="009A5902">
            <w:pPr>
              <w:spacing w:line="240" w:lineRule="auto"/>
              <w:jc w:val="left"/>
              <w:rPr>
                <w:rFonts w:eastAsia="Calibri"/>
              </w:rPr>
            </w:pPr>
            <w:r w:rsidRPr="00C11DB3">
              <w:rPr>
                <w:rFonts w:eastAsia="Calibri"/>
              </w:rPr>
              <w:t>When do you think relapse is most likely to happen?</w:t>
            </w:r>
          </w:p>
        </w:tc>
        <w:tc>
          <w:tcPr>
            <w:tcW w:w="4508" w:type="dxa"/>
          </w:tcPr>
          <w:p w14:paraId="5211833A" w14:textId="77777777" w:rsidR="00244E82" w:rsidRPr="00C11DB3" w:rsidRDefault="00244E82" w:rsidP="009A5902">
            <w:pPr>
              <w:spacing w:line="240" w:lineRule="auto"/>
              <w:jc w:val="left"/>
            </w:pPr>
          </w:p>
        </w:tc>
      </w:tr>
      <w:tr w:rsidR="00244E82" w:rsidRPr="00C11DB3" w14:paraId="0F63C578" w14:textId="77777777" w:rsidTr="009A5902">
        <w:tc>
          <w:tcPr>
            <w:tcW w:w="4508" w:type="dxa"/>
          </w:tcPr>
          <w:p w14:paraId="3F6B9404" w14:textId="77777777" w:rsidR="00244E82" w:rsidRPr="00C11DB3" w:rsidRDefault="00244E82" w:rsidP="009A5902">
            <w:pPr>
              <w:spacing w:line="240" w:lineRule="auto"/>
              <w:jc w:val="left"/>
              <w:rPr>
                <w:rFonts w:eastAsia="Calibri"/>
              </w:rPr>
            </w:pPr>
            <w:r w:rsidRPr="00C11DB3">
              <w:rPr>
                <w:rFonts w:eastAsia="Calibri"/>
              </w:rPr>
              <w:t>Does anyone have any experience they would like to share of going back to treatment and how they felt?</w:t>
            </w:r>
          </w:p>
        </w:tc>
        <w:tc>
          <w:tcPr>
            <w:tcW w:w="4508" w:type="dxa"/>
          </w:tcPr>
          <w:p w14:paraId="1D1A2756" w14:textId="77777777" w:rsidR="00244E82" w:rsidRPr="00C11DB3" w:rsidRDefault="00244E82" w:rsidP="009A5902">
            <w:pPr>
              <w:spacing w:line="240" w:lineRule="auto"/>
              <w:jc w:val="left"/>
            </w:pPr>
          </w:p>
        </w:tc>
      </w:tr>
    </w:tbl>
    <w:p w14:paraId="019B3B0E" w14:textId="77777777" w:rsidR="00244E82" w:rsidRPr="00C11DB3" w:rsidRDefault="00244E82" w:rsidP="00244E82">
      <w:pPr>
        <w:jc w:val="left"/>
      </w:pPr>
    </w:p>
    <w:p w14:paraId="3B352CE0" w14:textId="77777777" w:rsidR="00244E82" w:rsidRPr="00C11DB3" w:rsidRDefault="00244E82" w:rsidP="00244E82">
      <w:r w:rsidRPr="00C11DB3">
        <w:br w:type="page"/>
      </w:r>
    </w:p>
    <w:p w14:paraId="02076E56" w14:textId="77777777" w:rsidR="00244E82" w:rsidRPr="00C11DB3" w:rsidRDefault="00244E82" w:rsidP="00244E82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C11DB3">
        <w:rPr>
          <w:b/>
          <w:bCs/>
        </w:rPr>
        <w:t>Table 2</w:t>
      </w:r>
    </w:p>
    <w:p w14:paraId="722099D4" w14:textId="77777777" w:rsidR="00244E82" w:rsidRPr="00C11DB3" w:rsidRDefault="00244E82" w:rsidP="00244E82">
      <w:pPr>
        <w:rPr>
          <w:i/>
          <w:iCs/>
        </w:rPr>
      </w:pPr>
      <w:r w:rsidRPr="00C11DB3">
        <w:rPr>
          <w:i/>
          <w:iCs/>
        </w:rPr>
        <w:t>Focus group topic guides and suggested prompts for mental health professional</w:t>
      </w:r>
      <w:r>
        <w:rPr>
          <w:i/>
          <w:iCs/>
        </w:rPr>
        <w:t>s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44E82" w:rsidRPr="00C11DB3" w14:paraId="5F0506F9" w14:textId="77777777" w:rsidTr="009A5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08" w:type="dxa"/>
          </w:tcPr>
          <w:p w14:paraId="67BA49E2" w14:textId="77777777" w:rsidR="00244E82" w:rsidRPr="00C11DB3" w:rsidRDefault="00244E82" w:rsidP="009A5902">
            <w:pPr>
              <w:spacing w:line="240" w:lineRule="auto"/>
              <w:jc w:val="left"/>
              <w:rPr>
                <w:b/>
                <w:bCs/>
                <w:lang w:eastAsia="en-GB"/>
              </w:rPr>
            </w:pPr>
            <w:r w:rsidRPr="00C11DB3">
              <w:rPr>
                <w:b/>
                <w:bCs/>
                <w:lang w:eastAsia="en-GB"/>
              </w:rPr>
              <w:t>Guiding question</w:t>
            </w:r>
          </w:p>
        </w:tc>
        <w:tc>
          <w:tcPr>
            <w:tcW w:w="4508" w:type="dxa"/>
          </w:tcPr>
          <w:p w14:paraId="70B15B35" w14:textId="77777777" w:rsidR="00244E82" w:rsidRPr="00C11DB3" w:rsidRDefault="00244E82" w:rsidP="009A5902">
            <w:pPr>
              <w:spacing w:line="240" w:lineRule="auto"/>
              <w:jc w:val="left"/>
              <w:rPr>
                <w:b/>
                <w:bCs/>
                <w:lang w:eastAsia="en-GB"/>
              </w:rPr>
            </w:pPr>
            <w:r w:rsidRPr="00C11DB3">
              <w:rPr>
                <w:b/>
                <w:bCs/>
                <w:lang w:eastAsia="en-GB"/>
              </w:rPr>
              <w:t>Suggested follow up prompts</w:t>
            </w:r>
          </w:p>
        </w:tc>
      </w:tr>
      <w:tr w:rsidR="00244E82" w:rsidRPr="00C11DB3" w14:paraId="209A0A2F" w14:textId="77777777" w:rsidTr="009A5902">
        <w:tc>
          <w:tcPr>
            <w:tcW w:w="4508" w:type="dxa"/>
          </w:tcPr>
          <w:p w14:paraId="5EE96EEC" w14:textId="77777777" w:rsidR="00244E82" w:rsidRPr="00C11DB3" w:rsidRDefault="00244E82" w:rsidP="009A5902">
            <w:pPr>
              <w:spacing w:line="240" w:lineRule="auto"/>
              <w:jc w:val="left"/>
            </w:pPr>
            <w:r w:rsidRPr="00C11DB3">
              <w:t>What does the concept of recovery from Anorexia mean to you?</w:t>
            </w:r>
          </w:p>
        </w:tc>
        <w:tc>
          <w:tcPr>
            <w:tcW w:w="4508" w:type="dxa"/>
          </w:tcPr>
          <w:p w14:paraId="3C51463A" w14:textId="77777777" w:rsidR="00244E82" w:rsidRPr="00C11DB3" w:rsidRDefault="00244E82" w:rsidP="009A5902">
            <w:pPr>
              <w:spacing w:line="240" w:lineRule="auto"/>
              <w:jc w:val="left"/>
              <w:rPr>
                <w:lang w:eastAsia="en-GB"/>
              </w:rPr>
            </w:pPr>
            <w:r w:rsidRPr="00C11DB3">
              <w:rPr>
                <w:lang w:eastAsia="en-GB"/>
              </w:rPr>
              <w:t xml:space="preserve">When do you consider someone to be recovered? </w:t>
            </w:r>
          </w:p>
          <w:p w14:paraId="14FFE787" w14:textId="77777777" w:rsidR="00244E82" w:rsidRPr="00C11DB3" w:rsidRDefault="00244E82" w:rsidP="009A5902">
            <w:pPr>
              <w:spacing w:line="240" w:lineRule="auto"/>
              <w:jc w:val="left"/>
              <w:rPr>
                <w:lang w:eastAsia="en-GB"/>
              </w:rPr>
            </w:pPr>
          </w:p>
          <w:p w14:paraId="3861F252" w14:textId="77777777" w:rsidR="00244E82" w:rsidRPr="00C11DB3" w:rsidRDefault="00244E82" w:rsidP="009A5902">
            <w:pPr>
              <w:spacing w:line="240" w:lineRule="auto"/>
              <w:jc w:val="left"/>
              <w:rPr>
                <w:lang w:eastAsia="en-GB"/>
              </w:rPr>
            </w:pPr>
            <w:r w:rsidRPr="00C11DB3">
              <w:rPr>
                <w:lang w:eastAsia="en-GB"/>
              </w:rPr>
              <w:t>Do you think there is such a full recovery?</w:t>
            </w:r>
          </w:p>
        </w:tc>
      </w:tr>
      <w:tr w:rsidR="00244E82" w:rsidRPr="00C11DB3" w14:paraId="03D1DE6C" w14:textId="77777777" w:rsidTr="009A5902">
        <w:tc>
          <w:tcPr>
            <w:tcW w:w="4508" w:type="dxa"/>
          </w:tcPr>
          <w:p w14:paraId="5085711C" w14:textId="77777777" w:rsidR="00244E82" w:rsidRPr="00C11DB3" w:rsidRDefault="00244E82" w:rsidP="009A5902">
            <w:pPr>
              <w:spacing w:line="240" w:lineRule="auto"/>
              <w:jc w:val="left"/>
              <w:rPr>
                <w:lang w:eastAsia="en-GB"/>
              </w:rPr>
            </w:pPr>
            <w:r w:rsidRPr="00C11DB3">
              <w:rPr>
                <w:lang w:eastAsia="en-GB"/>
              </w:rPr>
              <w:t>What does the concept of relapse mean to you?</w:t>
            </w:r>
          </w:p>
        </w:tc>
        <w:tc>
          <w:tcPr>
            <w:tcW w:w="4508" w:type="dxa"/>
          </w:tcPr>
          <w:p w14:paraId="2A511651" w14:textId="77777777" w:rsidR="00244E82" w:rsidRPr="00C11DB3" w:rsidRDefault="00244E82" w:rsidP="009A5902">
            <w:pPr>
              <w:spacing w:line="240" w:lineRule="auto"/>
              <w:jc w:val="left"/>
              <w:rPr>
                <w:lang w:eastAsia="en-GB"/>
              </w:rPr>
            </w:pPr>
            <w:r w:rsidRPr="00C11DB3">
              <w:rPr>
                <w:lang w:eastAsia="en-GB"/>
              </w:rPr>
              <w:t>When would you feel like a client had relapsed?</w:t>
            </w:r>
          </w:p>
        </w:tc>
      </w:tr>
      <w:tr w:rsidR="00244E82" w:rsidRPr="00C11DB3" w14:paraId="48DBA5DD" w14:textId="77777777" w:rsidTr="009A5902">
        <w:tc>
          <w:tcPr>
            <w:tcW w:w="4508" w:type="dxa"/>
          </w:tcPr>
          <w:p w14:paraId="254E832B" w14:textId="77777777" w:rsidR="00244E82" w:rsidRPr="00C11DB3" w:rsidRDefault="00244E82" w:rsidP="009A5902">
            <w:pPr>
              <w:spacing w:line="240" w:lineRule="auto"/>
              <w:jc w:val="left"/>
              <w:rPr>
                <w:lang w:eastAsia="en-GB"/>
              </w:rPr>
            </w:pPr>
            <w:r w:rsidRPr="00C11DB3">
              <w:rPr>
                <w:lang w:eastAsia="en-GB"/>
              </w:rPr>
              <w:t xml:space="preserve">Do you think there is </w:t>
            </w:r>
            <w:proofErr w:type="gramStart"/>
            <w:r w:rsidRPr="00C11DB3">
              <w:rPr>
                <w:lang w:eastAsia="en-GB"/>
              </w:rPr>
              <w:t>a general consensus</w:t>
            </w:r>
            <w:proofErr w:type="gramEnd"/>
            <w:r w:rsidRPr="00C11DB3">
              <w:rPr>
                <w:lang w:eastAsia="en-GB"/>
              </w:rPr>
              <w:t xml:space="preserve"> on these definitions </w:t>
            </w:r>
            <w:r w:rsidRPr="00C11DB3">
              <w:rPr>
                <w:rFonts w:eastAsia="Calibri"/>
              </w:rPr>
              <w:t>amongst mental health professionals</w:t>
            </w:r>
            <w:r w:rsidRPr="00C11DB3">
              <w:rPr>
                <w:lang w:eastAsia="en-GB"/>
              </w:rPr>
              <w:t>?</w:t>
            </w:r>
          </w:p>
        </w:tc>
        <w:tc>
          <w:tcPr>
            <w:tcW w:w="4508" w:type="dxa"/>
          </w:tcPr>
          <w:p w14:paraId="500AC95C" w14:textId="77777777" w:rsidR="00244E82" w:rsidRPr="00C11DB3" w:rsidRDefault="00244E82" w:rsidP="009A5902">
            <w:pPr>
              <w:spacing w:line="240" w:lineRule="auto"/>
              <w:jc w:val="left"/>
              <w:rPr>
                <w:lang w:eastAsia="en-GB"/>
              </w:rPr>
            </w:pPr>
            <w:r w:rsidRPr="00C11DB3">
              <w:rPr>
                <w:lang w:eastAsia="en-GB"/>
              </w:rPr>
              <w:t>Would your clients agree with these definitions?</w:t>
            </w:r>
          </w:p>
        </w:tc>
      </w:tr>
      <w:tr w:rsidR="00244E82" w:rsidRPr="00C11DB3" w14:paraId="479AD66C" w14:textId="77777777" w:rsidTr="009A5902">
        <w:tc>
          <w:tcPr>
            <w:tcW w:w="4508" w:type="dxa"/>
          </w:tcPr>
          <w:p w14:paraId="2D76E827" w14:textId="77777777" w:rsidR="00244E82" w:rsidRPr="00C11DB3" w:rsidRDefault="00244E82" w:rsidP="009A5902">
            <w:pPr>
              <w:spacing w:line="240" w:lineRule="auto"/>
              <w:jc w:val="left"/>
            </w:pPr>
            <w:r w:rsidRPr="00C11DB3">
              <w:t>What is important to look at when considering whether to discharge a patient from treatment?</w:t>
            </w:r>
          </w:p>
        </w:tc>
        <w:tc>
          <w:tcPr>
            <w:tcW w:w="4508" w:type="dxa"/>
          </w:tcPr>
          <w:p w14:paraId="45B4E3FA" w14:textId="77777777" w:rsidR="00244E82" w:rsidRPr="00C11DB3" w:rsidRDefault="00244E82" w:rsidP="009A5902">
            <w:pPr>
              <w:spacing w:line="240" w:lineRule="auto"/>
              <w:jc w:val="left"/>
            </w:pPr>
            <w:r w:rsidRPr="00C11DB3">
              <w:t xml:space="preserve">Are they recovered at this point? </w:t>
            </w:r>
          </w:p>
        </w:tc>
      </w:tr>
      <w:tr w:rsidR="00244E82" w:rsidRPr="00C11DB3" w14:paraId="78352011" w14:textId="77777777" w:rsidTr="009A5902">
        <w:tc>
          <w:tcPr>
            <w:tcW w:w="4508" w:type="dxa"/>
          </w:tcPr>
          <w:p w14:paraId="1A20B698" w14:textId="77777777" w:rsidR="00244E82" w:rsidRPr="00C11DB3" w:rsidRDefault="00244E82" w:rsidP="009A5902">
            <w:pPr>
              <w:spacing w:line="240" w:lineRule="auto"/>
              <w:jc w:val="left"/>
            </w:pPr>
            <w:r w:rsidRPr="00C11DB3">
              <w:t>What kinds of things seem to be important for recovery when clients are first discharged from treatment?</w:t>
            </w:r>
          </w:p>
          <w:p w14:paraId="74099206" w14:textId="77777777" w:rsidR="00244E82" w:rsidRPr="00C11DB3" w:rsidRDefault="00244E82" w:rsidP="009A5902">
            <w:pPr>
              <w:spacing w:line="240" w:lineRule="auto"/>
              <w:jc w:val="left"/>
            </w:pPr>
          </w:p>
        </w:tc>
        <w:tc>
          <w:tcPr>
            <w:tcW w:w="4508" w:type="dxa"/>
            <w:vMerge w:val="restart"/>
          </w:tcPr>
          <w:p w14:paraId="2E33E1D9" w14:textId="77777777" w:rsidR="00244E82" w:rsidRPr="00C11DB3" w:rsidRDefault="00244E82" w:rsidP="009A5902">
            <w:pPr>
              <w:spacing w:line="240" w:lineRule="auto"/>
              <w:jc w:val="left"/>
              <w:rPr>
                <w:rFonts w:eastAsia="Calibri"/>
              </w:rPr>
            </w:pPr>
            <w:r w:rsidRPr="00C11DB3">
              <w:rPr>
                <w:rFonts w:eastAsia="Calibri"/>
              </w:rPr>
              <w:t xml:space="preserve">Any people/social environments that make a difference? Any specific thoughts or ways of thinking? </w:t>
            </w:r>
          </w:p>
          <w:p w14:paraId="176C0A71" w14:textId="77777777" w:rsidR="00244E82" w:rsidRPr="00C11DB3" w:rsidRDefault="00244E82" w:rsidP="009A5902">
            <w:pPr>
              <w:spacing w:line="240" w:lineRule="auto"/>
              <w:jc w:val="left"/>
              <w:rPr>
                <w:rFonts w:eastAsia="Calibri"/>
              </w:rPr>
            </w:pPr>
          </w:p>
          <w:p w14:paraId="26D944E7" w14:textId="77777777" w:rsidR="00244E82" w:rsidRPr="00C11DB3" w:rsidRDefault="00244E82" w:rsidP="009A5902">
            <w:pPr>
              <w:spacing w:line="240" w:lineRule="auto"/>
              <w:jc w:val="left"/>
            </w:pPr>
            <w:r w:rsidRPr="00C11DB3">
              <w:rPr>
                <w:rFonts w:eastAsia="Calibri"/>
              </w:rPr>
              <w:t>What are some typical major challenges?</w:t>
            </w:r>
          </w:p>
        </w:tc>
      </w:tr>
      <w:tr w:rsidR="00244E82" w:rsidRPr="00C11DB3" w14:paraId="5FCBC6C2" w14:textId="77777777" w:rsidTr="009A5902">
        <w:tc>
          <w:tcPr>
            <w:tcW w:w="4508" w:type="dxa"/>
          </w:tcPr>
          <w:p w14:paraId="291C1753" w14:textId="77777777" w:rsidR="00244E82" w:rsidRPr="00C11DB3" w:rsidRDefault="00244E82" w:rsidP="009A5902">
            <w:pPr>
              <w:spacing w:line="240" w:lineRule="auto"/>
              <w:jc w:val="left"/>
              <w:rPr>
                <w:rFonts w:eastAsia="Calibri"/>
              </w:rPr>
            </w:pPr>
            <w:r w:rsidRPr="00C11DB3">
              <w:rPr>
                <w:rFonts w:eastAsia="Calibri"/>
              </w:rPr>
              <w:t>What kinds of things, if any, do you think still impact them once they are considered recovered?</w:t>
            </w:r>
          </w:p>
        </w:tc>
        <w:tc>
          <w:tcPr>
            <w:tcW w:w="4508" w:type="dxa"/>
            <w:vMerge/>
          </w:tcPr>
          <w:p w14:paraId="35B79B40" w14:textId="77777777" w:rsidR="00244E82" w:rsidRPr="00C11DB3" w:rsidRDefault="00244E82" w:rsidP="009A5902">
            <w:pPr>
              <w:spacing w:line="240" w:lineRule="auto"/>
              <w:jc w:val="left"/>
            </w:pPr>
          </w:p>
        </w:tc>
      </w:tr>
      <w:tr w:rsidR="00244E82" w:rsidRPr="00C11DB3" w14:paraId="6FB6D618" w14:textId="77777777" w:rsidTr="009A5902">
        <w:tc>
          <w:tcPr>
            <w:tcW w:w="4508" w:type="dxa"/>
          </w:tcPr>
          <w:p w14:paraId="2794D885" w14:textId="77777777" w:rsidR="00244E82" w:rsidRPr="00C11DB3" w:rsidRDefault="00244E82" w:rsidP="009A5902">
            <w:pPr>
              <w:spacing w:line="240" w:lineRule="auto"/>
              <w:ind w:right="-20"/>
              <w:jc w:val="left"/>
              <w:rPr>
                <w:rFonts w:eastAsia="Calibri"/>
              </w:rPr>
            </w:pPr>
            <w:r w:rsidRPr="00C11DB3">
              <w:rPr>
                <w:rFonts w:eastAsia="Calibri"/>
              </w:rPr>
              <w:t>What support does your service provide, if any, following discharge? Does this strategy change as clients progress in their recovery?</w:t>
            </w:r>
          </w:p>
        </w:tc>
        <w:tc>
          <w:tcPr>
            <w:tcW w:w="4508" w:type="dxa"/>
          </w:tcPr>
          <w:p w14:paraId="14432A34" w14:textId="77777777" w:rsidR="00244E82" w:rsidRPr="00C11DB3" w:rsidRDefault="00244E82" w:rsidP="009A5902">
            <w:pPr>
              <w:spacing w:line="240" w:lineRule="auto"/>
              <w:jc w:val="left"/>
            </w:pPr>
            <w:r w:rsidRPr="00C11DB3">
              <w:t>Do you think you could do more? If so, what? </w:t>
            </w:r>
          </w:p>
        </w:tc>
      </w:tr>
      <w:tr w:rsidR="00244E82" w:rsidRPr="00C11DB3" w14:paraId="208CDEF9" w14:textId="77777777" w:rsidTr="009A5902">
        <w:tc>
          <w:tcPr>
            <w:tcW w:w="4508" w:type="dxa"/>
          </w:tcPr>
          <w:p w14:paraId="54404251" w14:textId="77777777" w:rsidR="00244E82" w:rsidRPr="00C11DB3" w:rsidRDefault="00244E82" w:rsidP="009A5902">
            <w:pPr>
              <w:spacing w:line="240" w:lineRule="auto"/>
              <w:jc w:val="left"/>
              <w:rPr>
                <w:rFonts w:eastAsia="Calibri"/>
              </w:rPr>
            </w:pPr>
            <w:r w:rsidRPr="00C11DB3">
              <w:rPr>
                <w:rFonts w:eastAsia="Calibri"/>
              </w:rPr>
              <w:t>What are some things you notice about clients who return to treatment after relapse?</w:t>
            </w:r>
          </w:p>
        </w:tc>
        <w:tc>
          <w:tcPr>
            <w:tcW w:w="4508" w:type="dxa"/>
          </w:tcPr>
          <w:p w14:paraId="403CF0F9" w14:textId="77777777" w:rsidR="00244E82" w:rsidRPr="00C11DB3" w:rsidRDefault="00244E82" w:rsidP="009A5902">
            <w:pPr>
              <w:spacing w:line="240" w:lineRule="auto"/>
              <w:jc w:val="left"/>
              <w:rPr>
                <w:color w:val="000000"/>
                <w:shd w:val="clear" w:color="auto" w:fill="FFFFFF"/>
              </w:rPr>
            </w:pPr>
            <w:r w:rsidRPr="00C11DB3">
              <w:rPr>
                <w:color w:val="000000"/>
                <w:shd w:val="clear" w:color="auto" w:fill="FFFFFF"/>
              </w:rPr>
              <w:t>What are the key differences between those who relapse and those who don’t?</w:t>
            </w:r>
          </w:p>
          <w:p w14:paraId="7CF5483C" w14:textId="77777777" w:rsidR="00244E82" w:rsidRPr="00C11DB3" w:rsidRDefault="00244E82" w:rsidP="009A5902">
            <w:pPr>
              <w:spacing w:line="240" w:lineRule="auto"/>
              <w:jc w:val="left"/>
              <w:rPr>
                <w:color w:val="000000"/>
                <w:shd w:val="clear" w:color="auto" w:fill="FFFFFF"/>
              </w:rPr>
            </w:pPr>
          </w:p>
          <w:p w14:paraId="68E12672" w14:textId="77777777" w:rsidR="00244E82" w:rsidRPr="00C11DB3" w:rsidRDefault="00244E82" w:rsidP="009A5902">
            <w:pPr>
              <w:spacing w:line="240" w:lineRule="auto"/>
              <w:jc w:val="left"/>
              <w:rPr>
                <w:color w:val="000000"/>
                <w:shd w:val="clear" w:color="auto" w:fill="FFFFFF"/>
              </w:rPr>
            </w:pPr>
            <w:r w:rsidRPr="00C11DB3">
              <w:rPr>
                <w:color w:val="000000"/>
                <w:shd w:val="clear" w:color="auto" w:fill="FFFFFF"/>
              </w:rPr>
              <w:t>How does treatment change for a returning patient?</w:t>
            </w:r>
          </w:p>
        </w:tc>
      </w:tr>
      <w:tr w:rsidR="00244E82" w:rsidRPr="00C11DB3" w14:paraId="417FB11D" w14:textId="77777777" w:rsidTr="009A5902">
        <w:tc>
          <w:tcPr>
            <w:tcW w:w="4508" w:type="dxa"/>
          </w:tcPr>
          <w:p w14:paraId="5752BE16" w14:textId="77777777" w:rsidR="00244E82" w:rsidRPr="00C11DB3" w:rsidRDefault="00244E82" w:rsidP="009A5902">
            <w:pPr>
              <w:spacing w:line="240" w:lineRule="auto"/>
              <w:ind w:right="-20"/>
              <w:jc w:val="left"/>
              <w:rPr>
                <w:rFonts w:eastAsia="Calibri"/>
              </w:rPr>
            </w:pPr>
            <w:r w:rsidRPr="00C11DB3">
              <w:rPr>
                <w:rFonts w:eastAsia="Calibri"/>
              </w:rPr>
              <w:t>What are things that you have noticed make people more or less likely to relapse?</w:t>
            </w:r>
          </w:p>
        </w:tc>
        <w:tc>
          <w:tcPr>
            <w:tcW w:w="4508" w:type="dxa"/>
          </w:tcPr>
          <w:p w14:paraId="1C5344B6" w14:textId="77777777" w:rsidR="00244E82" w:rsidRPr="00C11DB3" w:rsidRDefault="00244E82" w:rsidP="009A5902">
            <w:pPr>
              <w:spacing w:line="240" w:lineRule="auto"/>
              <w:jc w:val="left"/>
            </w:pPr>
          </w:p>
        </w:tc>
      </w:tr>
      <w:tr w:rsidR="00244E82" w:rsidRPr="00C11DB3" w14:paraId="2C95191A" w14:textId="77777777" w:rsidTr="009A5902">
        <w:tc>
          <w:tcPr>
            <w:tcW w:w="4508" w:type="dxa"/>
          </w:tcPr>
          <w:p w14:paraId="5ABA8BD0" w14:textId="77777777" w:rsidR="00244E82" w:rsidRPr="00C11DB3" w:rsidRDefault="00244E82" w:rsidP="009A5902">
            <w:pPr>
              <w:spacing w:line="240" w:lineRule="auto"/>
              <w:ind w:right="-20"/>
              <w:jc w:val="left"/>
              <w:rPr>
                <w:rFonts w:eastAsia="Calibri"/>
              </w:rPr>
            </w:pPr>
            <w:r w:rsidRPr="00C11DB3">
              <w:rPr>
                <w:rFonts w:eastAsia="Calibri"/>
              </w:rPr>
              <w:t>When do you think relapse is most likely to happen?</w:t>
            </w:r>
          </w:p>
        </w:tc>
        <w:tc>
          <w:tcPr>
            <w:tcW w:w="4508" w:type="dxa"/>
          </w:tcPr>
          <w:p w14:paraId="41928214" w14:textId="77777777" w:rsidR="00244E82" w:rsidRPr="00C11DB3" w:rsidRDefault="00244E82" w:rsidP="009A5902">
            <w:pPr>
              <w:spacing w:line="240" w:lineRule="auto"/>
              <w:jc w:val="left"/>
            </w:pPr>
          </w:p>
        </w:tc>
      </w:tr>
    </w:tbl>
    <w:p w14:paraId="1F03A1B7" w14:textId="22E99BF4" w:rsidR="00CE4FFE" w:rsidRDefault="00CE4FFE"/>
    <w:sectPr w:rsidR="00CE4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E82"/>
    <w:rsid w:val="00003C48"/>
    <w:rsid w:val="00007998"/>
    <w:rsid w:val="00010F31"/>
    <w:rsid w:val="00011C66"/>
    <w:rsid w:val="00011F26"/>
    <w:rsid w:val="00011FBD"/>
    <w:rsid w:val="00014AD5"/>
    <w:rsid w:val="00015347"/>
    <w:rsid w:val="00017DDD"/>
    <w:rsid w:val="00020C85"/>
    <w:rsid w:val="00020CD9"/>
    <w:rsid w:val="00021265"/>
    <w:rsid w:val="000213F4"/>
    <w:rsid w:val="0002333B"/>
    <w:rsid w:val="00025FAA"/>
    <w:rsid w:val="00026968"/>
    <w:rsid w:val="0003155C"/>
    <w:rsid w:val="00033C0B"/>
    <w:rsid w:val="00036D5D"/>
    <w:rsid w:val="000374D6"/>
    <w:rsid w:val="00037E6C"/>
    <w:rsid w:val="00037FD4"/>
    <w:rsid w:val="00041AC8"/>
    <w:rsid w:val="00042802"/>
    <w:rsid w:val="00053C4A"/>
    <w:rsid w:val="00055660"/>
    <w:rsid w:val="00057161"/>
    <w:rsid w:val="00057D2F"/>
    <w:rsid w:val="00060658"/>
    <w:rsid w:val="00062AAE"/>
    <w:rsid w:val="0006356D"/>
    <w:rsid w:val="00065A1C"/>
    <w:rsid w:val="00066448"/>
    <w:rsid w:val="0006676A"/>
    <w:rsid w:val="00067E5C"/>
    <w:rsid w:val="00072E75"/>
    <w:rsid w:val="0007402D"/>
    <w:rsid w:val="00076CCE"/>
    <w:rsid w:val="00083451"/>
    <w:rsid w:val="00083E22"/>
    <w:rsid w:val="000857A8"/>
    <w:rsid w:val="00085CE5"/>
    <w:rsid w:val="00091CE4"/>
    <w:rsid w:val="000922D8"/>
    <w:rsid w:val="000930FC"/>
    <w:rsid w:val="00093A28"/>
    <w:rsid w:val="00093A4F"/>
    <w:rsid w:val="00095246"/>
    <w:rsid w:val="00095B82"/>
    <w:rsid w:val="000968B9"/>
    <w:rsid w:val="0009717E"/>
    <w:rsid w:val="000A18EE"/>
    <w:rsid w:val="000A3176"/>
    <w:rsid w:val="000B000A"/>
    <w:rsid w:val="000B2B32"/>
    <w:rsid w:val="000B69C1"/>
    <w:rsid w:val="000C01F6"/>
    <w:rsid w:val="000C1A33"/>
    <w:rsid w:val="000C4960"/>
    <w:rsid w:val="000C4AF9"/>
    <w:rsid w:val="000D05BF"/>
    <w:rsid w:val="000D2B80"/>
    <w:rsid w:val="000D51FB"/>
    <w:rsid w:val="000D5DD1"/>
    <w:rsid w:val="000D7910"/>
    <w:rsid w:val="000E0E0B"/>
    <w:rsid w:val="000E35E4"/>
    <w:rsid w:val="000E3A14"/>
    <w:rsid w:val="000E7E83"/>
    <w:rsid w:val="000F1129"/>
    <w:rsid w:val="000F1203"/>
    <w:rsid w:val="000F29EB"/>
    <w:rsid w:val="000F3052"/>
    <w:rsid w:val="000F411B"/>
    <w:rsid w:val="001015F6"/>
    <w:rsid w:val="00101772"/>
    <w:rsid w:val="0010713E"/>
    <w:rsid w:val="00110E12"/>
    <w:rsid w:val="00112522"/>
    <w:rsid w:val="00112DF0"/>
    <w:rsid w:val="00113B92"/>
    <w:rsid w:val="00116D0B"/>
    <w:rsid w:val="001235BA"/>
    <w:rsid w:val="001235C2"/>
    <w:rsid w:val="00123A99"/>
    <w:rsid w:val="00126BC9"/>
    <w:rsid w:val="00126DD9"/>
    <w:rsid w:val="00130966"/>
    <w:rsid w:val="00131DEA"/>
    <w:rsid w:val="00133E0F"/>
    <w:rsid w:val="00135EF6"/>
    <w:rsid w:val="001375AF"/>
    <w:rsid w:val="0014060E"/>
    <w:rsid w:val="00140C19"/>
    <w:rsid w:val="00141667"/>
    <w:rsid w:val="00141A56"/>
    <w:rsid w:val="00141E7E"/>
    <w:rsid w:val="001433C4"/>
    <w:rsid w:val="001435E4"/>
    <w:rsid w:val="001438F8"/>
    <w:rsid w:val="00144865"/>
    <w:rsid w:val="0014490E"/>
    <w:rsid w:val="00144AF3"/>
    <w:rsid w:val="00146487"/>
    <w:rsid w:val="00146A43"/>
    <w:rsid w:val="00146FF6"/>
    <w:rsid w:val="0015004C"/>
    <w:rsid w:val="001522B7"/>
    <w:rsid w:val="001557C1"/>
    <w:rsid w:val="001559C3"/>
    <w:rsid w:val="00155F96"/>
    <w:rsid w:val="001561CE"/>
    <w:rsid w:val="001561E8"/>
    <w:rsid w:val="00160C66"/>
    <w:rsid w:val="001610DB"/>
    <w:rsid w:val="00161505"/>
    <w:rsid w:val="00162F50"/>
    <w:rsid w:val="00163883"/>
    <w:rsid w:val="00163A42"/>
    <w:rsid w:val="001662D0"/>
    <w:rsid w:val="0017175D"/>
    <w:rsid w:val="00171EFD"/>
    <w:rsid w:val="00172826"/>
    <w:rsid w:val="00172F0F"/>
    <w:rsid w:val="00174604"/>
    <w:rsid w:val="00180D02"/>
    <w:rsid w:val="0018116E"/>
    <w:rsid w:val="00181D03"/>
    <w:rsid w:val="00182C15"/>
    <w:rsid w:val="00183D2B"/>
    <w:rsid w:val="001848D5"/>
    <w:rsid w:val="0018684B"/>
    <w:rsid w:val="00190A75"/>
    <w:rsid w:val="00193E16"/>
    <w:rsid w:val="0019476E"/>
    <w:rsid w:val="00197997"/>
    <w:rsid w:val="001A0675"/>
    <w:rsid w:val="001A45A4"/>
    <w:rsid w:val="001A6A9A"/>
    <w:rsid w:val="001A74D6"/>
    <w:rsid w:val="001B077F"/>
    <w:rsid w:val="001B104A"/>
    <w:rsid w:val="001B2B97"/>
    <w:rsid w:val="001B32A5"/>
    <w:rsid w:val="001B674B"/>
    <w:rsid w:val="001B7DCB"/>
    <w:rsid w:val="001C21C9"/>
    <w:rsid w:val="001C22AE"/>
    <w:rsid w:val="001C2565"/>
    <w:rsid w:val="001C36C3"/>
    <w:rsid w:val="001C3D9D"/>
    <w:rsid w:val="001C4CBC"/>
    <w:rsid w:val="001C4FB4"/>
    <w:rsid w:val="001C5FDD"/>
    <w:rsid w:val="001C6257"/>
    <w:rsid w:val="001C7E6D"/>
    <w:rsid w:val="001D120B"/>
    <w:rsid w:val="001D22A8"/>
    <w:rsid w:val="001D22B2"/>
    <w:rsid w:val="001E0699"/>
    <w:rsid w:val="001E68FC"/>
    <w:rsid w:val="001E6E8A"/>
    <w:rsid w:val="001F22C7"/>
    <w:rsid w:val="001F34A7"/>
    <w:rsid w:val="001F352D"/>
    <w:rsid w:val="001F3849"/>
    <w:rsid w:val="001F5D82"/>
    <w:rsid w:val="001F6410"/>
    <w:rsid w:val="00205C8F"/>
    <w:rsid w:val="00206AB6"/>
    <w:rsid w:val="0020711B"/>
    <w:rsid w:val="00207B73"/>
    <w:rsid w:val="00210D87"/>
    <w:rsid w:val="00210F7F"/>
    <w:rsid w:val="00213FA5"/>
    <w:rsid w:val="00214F82"/>
    <w:rsid w:val="00215827"/>
    <w:rsid w:val="00222421"/>
    <w:rsid w:val="0022677C"/>
    <w:rsid w:val="00230A95"/>
    <w:rsid w:val="00233A8A"/>
    <w:rsid w:val="002352EE"/>
    <w:rsid w:val="00235B7C"/>
    <w:rsid w:val="00241484"/>
    <w:rsid w:val="0024245B"/>
    <w:rsid w:val="0024327C"/>
    <w:rsid w:val="002438B9"/>
    <w:rsid w:val="00244E82"/>
    <w:rsid w:val="002455C2"/>
    <w:rsid w:val="00246542"/>
    <w:rsid w:val="00247D5E"/>
    <w:rsid w:val="00252A73"/>
    <w:rsid w:val="00252ACD"/>
    <w:rsid w:val="002533EC"/>
    <w:rsid w:val="0025555F"/>
    <w:rsid w:val="002563B7"/>
    <w:rsid w:val="0026171E"/>
    <w:rsid w:val="0026362C"/>
    <w:rsid w:val="002644BE"/>
    <w:rsid w:val="00264E45"/>
    <w:rsid w:val="002653B9"/>
    <w:rsid w:val="00266CFC"/>
    <w:rsid w:val="00267196"/>
    <w:rsid w:val="0026726C"/>
    <w:rsid w:val="00271470"/>
    <w:rsid w:val="0027246D"/>
    <w:rsid w:val="00272632"/>
    <w:rsid w:val="0027523F"/>
    <w:rsid w:val="00275ADF"/>
    <w:rsid w:val="00276210"/>
    <w:rsid w:val="00281072"/>
    <w:rsid w:val="00283807"/>
    <w:rsid w:val="002847BE"/>
    <w:rsid w:val="002869E2"/>
    <w:rsid w:val="00286CAF"/>
    <w:rsid w:val="00290893"/>
    <w:rsid w:val="00292A75"/>
    <w:rsid w:val="00293F89"/>
    <w:rsid w:val="0029680A"/>
    <w:rsid w:val="002A113F"/>
    <w:rsid w:val="002A251B"/>
    <w:rsid w:val="002A5A82"/>
    <w:rsid w:val="002A6CA0"/>
    <w:rsid w:val="002A6FB8"/>
    <w:rsid w:val="002B0119"/>
    <w:rsid w:val="002B3358"/>
    <w:rsid w:val="002B5577"/>
    <w:rsid w:val="002C059F"/>
    <w:rsid w:val="002C1A04"/>
    <w:rsid w:val="002C4F85"/>
    <w:rsid w:val="002C728E"/>
    <w:rsid w:val="002D2C13"/>
    <w:rsid w:val="002D33C7"/>
    <w:rsid w:val="002D380C"/>
    <w:rsid w:val="002D679A"/>
    <w:rsid w:val="002E1C9B"/>
    <w:rsid w:val="002E21C4"/>
    <w:rsid w:val="002E27D0"/>
    <w:rsid w:val="002E7B4E"/>
    <w:rsid w:val="002F3BC2"/>
    <w:rsid w:val="002F4F04"/>
    <w:rsid w:val="002F525F"/>
    <w:rsid w:val="002F7910"/>
    <w:rsid w:val="00300A31"/>
    <w:rsid w:val="00302289"/>
    <w:rsid w:val="00302344"/>
    <w:rsid w:val="00303013"/>
    <w:rsid w:val="003045DB"/>
    <w:rsid w:val="00304D0A"/>
    <w:rsid w:val="00310AFD"/>
    <w:rsid w:val="00312C8B"/>
    <w:rsid w:val="003133D0"/>
    <w:rsid w:val="00314C60"/>
    <w:rsid w:val="00315145"/>
    <w:rsid w:val="00316AD4"/>
    <w:rsid w:val="0032145A"/>
    <w:rsid w:val="00321490"/>
    <w:rsid w:val="00321F0E"/>
    <w:rsid w:val="00322800"/>
    <w:rsid w:val="0032317A"/>
    <w:rsid w:val="003256E9"/>
    <w:rsid w:val="00326386"/>
    <w:rsid w:val="00330817"/>
    <w:rsid w:val="00332CC1"/>
    <w:rsid w:val="00333039"/>
    <w:rsid w:val="0034134A"/>
    <w:rsid w:val="003430BE"/>
    <w:rsid w:val="00343D02"/>
    <w:rsid w:val="00346EC2"/>
    <w:rsid w:val="003476E2"/>
    <w:rsid w:val="003533BB"/>
    <w:rsid w:val="00354977"/>
    <w:rsid w:val="00354E88"/>
    <w:rsid w:val="00355162"/>
    <w:rsid w:val="003605DE"/>
    <w:rsid w:val="0036479F"/>
    <w:rsid w:val="00364885"/>
    <w:rsid w:val="00364CFD"/>
    <w:rsid w:val="003650A4"/>
    <w:rsid w:val="00367212"/>
    <w:rsid w:val="0036787C"/>
    <w:rsid w:val="00370CAC"/>
    <w:rsid w:val="00370CC6"/>
    <w:rsid w:val="00372B5F"/>
    <w:rsid w:val="00373471"/>
    <w:rsid w:val="00374C34"/>
    <w:rsid w:val="003757EE"/>
    <w:rsid w:val="003762C3"/>
    <w:rsid w:val="003771C0"/>
    <w:rsid w:val="00380916"/>
    <w:rsid w:val="003810A9"/>
    <w:rsid w:val="00382769"/>
    <w:rsid w:val="003832BF"/>
    <w:rsid w:val="003832EA"/>
    <w:rsid w:val="00383BE7"/>
    <w:rsid w:val="00383FB8"/>
    <w:rsid w:val="00384B9E"/>
    <w:rsid w:val="00385183"/>
    <w:rsid w:val="00385E95"/>
    <w:rsid w:val="00387165"/>
    <w:rsid w:val="00390DB3"/>
    <w:rsid w:val="00391475"/>
    <w:rsid w:val="003948ED"/>
    <w:rsid w:val="00394EDF"/>
    <w:rsid w:val="00394FD1"/>
    <w:rsid w:val="00395ADE"/>
    <w:rsid w:val="00395D6A"/>
    <w:rsid w:val="003A0A9A"/>
    <w:rsid w:val="003A47DC"/>
    <w:rsid w:val="003A78CE"/>
    <w:rsid w:val="003B27C2"/>
    <w:rsid w:val="003B3E2A"/>
    <w:rsid w:val="003B68A4"/>
    <w:rsid w:val="003B6FDD"/>
    <w:rsid w:val="003C0807"/>
    <w:rsid w:val="003C2B7A"/>
    <w:rsid w:val="003D00C8"/>
    <w:rsid w:val="003D17A1"/>
    <w:rsid w:val="003D1AE2"/>
    <w:rsid w:val="003D1D2D"/>
    <w:rsid w:val="003D2DA5"/>
    <w:rsid w:val="003D2FB6"/>
    <w:rsid w:val="003D60A1"/>
    <w:rsid w:val="003D64CF"/>
    <w:rsid w:val="003D6BCA"/>
    <w:rsid w:val="003D74C6"/>
    <w:rsid w:val="003D7C4C"/>
    <w:rsid w:val="003E00AF"/>
    <w:rsid w:val="003E0D11"/>
    <w:rsid w:val="003E0D8D"/>
    <w:rsid w:val="003E256F"/>
    <w:rsid w:val="003E3BF2"/>
    <w:rsid w:val="003E4B30"/>
    <w:rsid w:val="003E4F5E"/>
    <w:rsid w:val="003F18B2"/>
    <w:rsid w:val="003F3400"/>
    <w:rsid w:val="003F35ED"/>
    <w:rsid w:val="003F4231"/>
    <w:rsid w:val="00400EBB"/>
    <w:rsid w:val="00403F4C"/>
    <w:rsid w:val="004049C2"/>
    <w:rsid w:val="00406755"/>
    <w:rsid w:val="00411A17"/>
    <w:rsid w:val="0041288D"/>
    <w:rsid w:val="004136E2"/>
    <w:rsid w:val="00420053"/>
    <w:rsid w:val="0042014A"/>
    <w:rsid w:val="00420EEC"/>
    <w:rsid w:val="00422834"/>
    <w:rsid w:val="00422DBD"/>
    <w:rsid w:val="004274AE"/>
    <w:rsid w:val="00427757"/>
    <w:rsid w:val="00427F1E"/>
    <w:rsid w:val="004303FA"/>
    <w:rsid w:val="00430A8B"/>
    <w:rsid w:val="00432468"/>
    <w:rsid w:val="004330C4"/>
    <w:rsid w:val="00436348"/>
    <w:rsid w:val="00437273"/>
    <w:rsid w:val="00437798"/>
    <w:rsid w:val="004403A9"/>
    <w:rsid w:val="00440CF3"/>
    <w:rsid w:val="00441813"/>
    <w:rsid w:val="00442BDC"/>
    <w:rsid w:val="0044442D"/>
    <w:rsid w:val="004453FC"/>
    <w:rsid w:val="00445E7F"/>
    <w:rsid w:val="00446371"/>
    <w:rsid w:val="0044722A"/>
    <w:rsid w:val="0044791C"/>
    <w:rsid w:val="00453ACD"/>
    <w:rsid w:val="00457690"/>
    <w:rsid w:val="004576C2"/>
    <w:rsid w:val="004576FF"/>
    <w:rsid w:val="004600C7"/>
    <w:rsid w:val="004607F2"/>
    <w:rsid w:val="00460E35"/>
    <w:rsid w:val="0046143C"/>
    <w:rsid w:val="00461B61"/>
    <w:rsid w:val="004629C4"/>
    <w:rsid w:val="00464952"/>
    <w:rsid w:val="00474A0B"/>
    <w:rsid w:val="00476653"/>
    <w:rsid w:val="004807B7"/>
    <w:rsid w:val="00482887"/>
    <w:rsid w:val="00483654"/>
    <w:rsid w:val="00484307"/>
    <w:rsid w:val="00484CE8"/>
    <w:rsid w:val="00485149"/>
    <w:rsid w:val="00490444"/>
    <w:rsid w:val="00490DFF"/>
    <w:rsid w:val="00493C94"/>
    <w:rsid w:val="0049461E"/>
    <w:rsid w:val="00494668"/>
    <w:rsid w:val="0049629D"/>
    <w:rsid w:val="00496623"/>
    <w:rsid w:val="00496D4D"/>
    <w:rsid w:val="004A1C07"/>
    <w:rsid w:val="004A2D29"/>
    <w:rsid w:val="004A73E7"/>
    <w:rsid w:val="004B0152"/>
    <w:rsid w:val="004B10DB"/>
    <w:rsid w:val="004B2352"/>
    <w:rsid w:val="004B2B92"/>
    <w:rsid w:val="004B39F3"/>
    <w:rsid w:val="004B7956"/>
    <w:rsid w:val="004C2A26"/>
    <w:rsid w:val="004C44C9"/>
    <w:rsid w:val="004C6D98"/>
    <w:rsid w:val="004C6DE5"/>
    <w:rsid w:val="004D1595"/>
    <w:rsid w:val="004D3BD2"/>
    <w:rsid w:val="004D5832"/>
    <w:rsid w:val="004D5BF2"/>
    <w:rsid w:val="004D6A2B"/>
    <w:rsid w:val="004D714B"/>
    <w:rsid w:val="004E08E7"/>
    <w:rsid w:val="004E1003"/>
    <w:rsid w:val="004E1357"/>
    <w:rsid w:val="004E1776"/>
    <w:rsid w:val="004E326D"/>
    <w:rsid w:val="004E3400"/>
    <w:rsid w:val="004E3753"/>
    <w:rsid w:val="004E3C3D"/>
    <w:rsid w:val="004E3D3C"/>
    <w:rsid w:val="004E526D"/>
    <w:rsid w:val="004E696C"/>
    <w:rsid w:val="004E7D58"/>
    <w:rsid w:val="004F4574"/>
    <w:rsid w:val="004F6524"/>
    <w:rsid w:val="005014F3"/>
    <w:rsid w:val="005023EC"/>
    <w:rsid w:val="005026A1"/>
    <w:rsid w:val="00503B1F"/>
    <w:rsid w:val="00506A76"/>
    <w:rsid w:val="00510BD7"/>
    <w:rsid w:val="00513B10"/>
    <w:rsid w:val="00516658"/>
    <w:rsid w:val="00516C11"/>
    <w:rsid w:val="00521930"/>
    <w:rsid w:val="005225ED"/>
    <w:rsid w:val="00523BD4"/>
    <w:rsid w:val="00524B11"/>
    <w:rsid w:val="0052685F"/>
    <w:rsid w:val="00527FCC"/>
    <w:rsid w:val="00531247"/>
    <w:rsid w:val="00531EFA"/>
    <w:rsid w:val="00534FA8"/>
    <w:rsid w:val="005350C3"/>
    <w:rsid w:val="00535330"/>
    <w:rsid w:val="005370DB"/>
    <w:rsid w:val="00537228"/>
    <w:rsid w:val="00537BA1"/>
    <w:rsid w:val="00537FCB"/>
    <w:rsid w:val="00542C9F"/>
    <w:rsid w:val="00543E12"/>
    <w:rsid w:val="0054600A"/>
    <w:rsid w:val="00546339"/>
    <w:rsid w:val="00551039"/>
    <w:rsid w:val="0055212C"/>
    <w:rsid w:val="00552F4C"/>
    <w:rsid w:val="00553509"/>
    <w:rsid w:val="005557BA"/>
    <w:rsid w:val="00561F68"/>
    <w:rsid w:val="00563E10"/>
    <w:rsid w:val="005715EF"/>
    <w:rsid w:val="00572006"/>
    <w:rsid w:val="0057292C"/>
    <w:rsid w:val="00576767"/>
    <w:rsid w:val="00576E68"/>
    <w:rsid w:val="00577880"/>
    <w:rsid w:val="00577A84"/>
    <w:rsid w:val="00580F2F"/>
    <w:rsid w:val="00581F48"/>
    <w:rsid w:val="00583210"/>
    <w:rsid w:val="0058464C"/>
    <w:rsid w:val="00584C3B"/>
    <w:rsid w:val="00585525"/>
    <w:rsid w:val="005869FA"/>
    <w:rsid w:val="0059029C"/>
    <w:rsid w:val="0059088E"/>
    <w:rsid w:val="00593D2C"/>
    <w:rsid w:val="00597E6D"/>
    <w:rsid w:val="005A08C2"/>
    <w:rsid w:val="005A10C7"/>
    <w:rsid w:val="005A34E6"/>
    <w:rsid w:val="005A3650"/>
    <w:rsid w:val="005A44BA"/>
    <w:rsid w:val="005A6C41"/>
    <w:rsid w:val="005A77DA"/>
    <w:rsid w:val="005B0252"/>
    <w:rsid w:val="005B2274"/>
    <w:rsid w:val="005B62A8"/>
    <w:rsid w:val="005C09E9"/>
    <w:rsid w:val="005C0AF4"/>
    <w:rsid w:val="005C0CE1"/>
    <w:rsid w:val="005C17A9"/>
    <w:rsid w:val="005C5287"/>
    <w:rsid w:val="005C5DCF"/>
    <w:rsid w:val="005C6DE1"/>
    <w:rsid w:val="005C7CE4"/>
    <w:rsid w:val="005D0220"/>
    <w:rsid w:val="005D19CE"/>
    <w:rsid w:val="005D20CA"/>
    <w:rsid w:val="005D5518"/>
    <w:rsid w:val="005D59AD"/>
    <w:rsid w:val="005E0909"/>
    <w:rsid w:val="005E2DC0"/>
    <w:rsid w:val="005E3BFD"/>
    <w:rsid w:val="005E4AF4"/>
    <w:rsid w:val="005E5898"/>
    <w:rsid w:val="005E59E0"/>
    <w:rsid w:val="005E6F30"/>
    <w:rsid w:val="005E764A"/>
    <w:rsid w:val="005E796A"/>
    <w:rsid w:val="005F1023"/>
    <w:rsid w:val="005F1FFF"/>
    <w:rsid w:val="005F222E"/>
    <w:rsid w:val="005F2427"/>
    <w:rsid w:val="005F2F0D"/>
    <w:rsid w:val="005F3371"/>
    <w:rsid w:val="005F4FD4"/>
    <w:rsid w:val="006003A3"/>
    <w:rsid w:val="006005BC"/>
    <w:rsid w:val="00601759"/>
    <w:rsid w:val="00601BC5"/>
    <w:rsid w:val="00601D5C"/>
    <w:rsid w:val="00602EF0"/>
    <w:rsid w:val="00604052"/>
    <w:rsid w:val="00606411"/>
    <w:rsid w:val="00607CDA"/>
    <w:rsid w:val="006112C1"/>
    <w:rsid w:val="006112F7"/>
    <w:rsid w:val="00611389"/>
    <w:rsid w:val="00612BD0"/>
    <w:rsid w:val="00612D06"/>
    <w:rsid w:val="00613496"/>
    <w:rsid w:val="0061721A"/>
    <w:rsid w:val="00620431"/>
    <w:rsid w:val="00620BD0"/>
    <w:rsid w:val="00620F01"/>
    <w:rsid w:val="00623FB0"/>
    <w:rsid w:val="00624FD4"/>
    <w:rsid w:val="00627040"/>
    <w:rsid w:val="00627440"/>
    <w:rsid w:val="00631580"/>
    <w:rsid w:val="00631E7B"/>
    <w:rsid w:val="00633CBD"/>
    <w:rsid w:val="00633F7C"/>
    <w:rsid w:val="00635AA8"/>
    <w:rsid w:val="00640CA0"/>
    <w:rsid w:val="00643E17"/>
    <w:rsid w:val="006510B5"/>
    <w:rsid w:val="00656E8D"/>
    <w:rsid w:val="00657011"/>
    <w:rsid w:val="00660345"/>
    <w:rsid w:val="006653E7"/>
    <w:rsid w:val="006667EA"/>
    <w:rsid w:val="00670811"/>
    <w:rsid w:val="006710A0"/>
    <w:rsid w:val="00671D45"/>
    <w:rsid w:val="006724E5"/>
    <w:rsid w:val="006727CB"/>
    <w:rsid w:val="00672D73"/>
    <w:rsid w:val="006737F7"/>
    <w:rsid w:val="00676685"/>
    <w:rsid w:val="00677ACA"/>
    <w:rsid w:val="00681E35"/>
    <w:rsid w:val="0068650F"/>
    <w:rsid w:val="00690E2E"/>
    <w:rsid w:val="006A2002"/>
    <w:rsid w:val="006A5600"/>
    <w:rsid w:val="006A598B"/>
    <w:rsid w:val="006A7261"/>
    <w:rsid w:val="006B377B"/>
    <w:rsid w:val="006C086F"/>
    <w:rsid w:val="006C12CD"/>
    <w:rsid w:val="006C163E"/>
    <w:rsid w:val="006C1CE9"/>
    <w:rsid w:val="006C22BB"/>
    <w:rsid w:val="006C3C5A"/>
    <w:rsid w:val="006C54A6"/>
    <w:rsid w:val="006C69A0"/>
    <w:rsid w:val="006D10CE"/>
    <w:rsid w:val="006D2B8A"/>
    <w:rsid w:val="006D3D92"/>
    <w:rsid w:val="006D4071"/>
    <w:rsid w:val="006D613A"/>
    <w:rsid w:val="006E0807"/>
    <w:rsid w:val="006E1CD2"/>
    <w:rsid w:val="006E20AB"/>
    <w:rsid w:val="006E2723"/>
    <w:rsid w:val="006E3C8A"/>
    <w:rsid w:val="006E5C45"/>
    <w:rsid w:val="006E6180"/>
    <w:rsid w:val="006E77C7"/>
    <w:rsid w:val="006F0D9C"/>
    <w:rsid w:val="006F24DD"/>
    <w:rsid w:val="006F24F2"/>
    <w:rsid w:val="006F2C75"/>
    <w:rsid w:val="006F3E75"/>
    <w:rsid w:val="006F4042"/>
    <w:rsid w:val="006F62B7"/>
    <w:rsid w:val="006F632D"/>
    <w:rsid w:val="00700D98"/>
    <w:rsid w:val="00703889"/>
    <w:rsid w:val="00704F90"/>
    <w:rsid w:val="00712AC0"/>
    <w:rsid w:val="007169CE"/>
    <w:rsid w:val="0072486C"/>
    <w:rsid w:val="0072564E"/>
    <w:rsid w:val="00726486"/>
    <w:rsid w:val="007268C0"/>
    <w:rsid w:val="00726A66"/>
    <w:rsid w:val="007318D4"/>
    <w:rsid w:val="00732B11"/>
    <w:rsid w:val="00732FE3"/>
    <w:rsid w:val="00734F50"/>
    <w:rsid w:val="0073579E"/>
    <w:rsid w:val="00736591"/>
    <w:rsid w:val="00736F95"/>
    <w:rsid w:val="0073743A"/>
    <w:rsid w:val="0074403F"/>
    <w:rsid w:val="0074556E"/>
    <w:rsid w:val="00750552"/>
    <w:rsid w:val="00750C43"/>
    <w:rsid w:val="00751F62"/>
    <w:rsid w:val="00753817"/>
    <w:rsid w:val="007576E6"/>
    <w:rsid w:val="00757D73"/>
    <w:rsid w:val="0076151C"/>
    <w:rsid w:val="00762C09"/>
    <w:rsid w:val="00767443"/>
    <w:rsid w:val="0077135E"/>
    <w:rsid w:val="00771C2B"/>
    <w:rsid w:val="00773DAD"/>
    <w:rsid w:val="007757E5"/>
    <w:rsid w:val="00775960"/>
    <w:rsid w:val="00783857"/>
    <w:rsid w:val="00784F8C"/>
    <w:rsid w:val="00794941"/>
    <w:rsid w:val="007953DD"/>
    <w:rsid w:val="00796F95"/>
    <w:rsid w:val="007A06B5"/>
    <w:rsid w:val="007A1218"/>
    <w:rsid w:val="007A14F4"/>
    <w:rsid w:val="007A3292"/>
    <w:rsid w:val="007A6061"/>
    <w:rsid w:val="007B0477"/>
    <w:rsid w:val="007B22E8"/>
    <w:rsid w:val="007B4298"/>
    <w:rsid w:val="007B462B"/>
    <w:rsid w:val="007B7666"/>
    <w:rsid w:val="007B7E4D"/>
    <w:rsid w:val="007C0A48"/>
    <w:rsid w:val="007C2D51"/>
    <w:rsid w:val="007C42EF"/>
    <w:rsid w:val="007C678D"/>
    <w:rsid w:val="007C6F2B"/>
    <w:rsid w:val="007C747C"/>
    <w:rsid w:val="007D0352"/>
    <w:rsid w:val="007D0672"/>
    <w:rsid w:val="007D0FA7"/>
    <w:rsid w:val="007D2DCA"/>
    <w:rsid w:val="007D35BC"/>
    <w:rsid w:val="007D4BA8"/>
    <w:rsid w:val="007E1390"/>
    <w:rsid w:val="007E4474"/>
    <w:rsid w:val="007E4844"/>
    <w:rsid w:val="007F050F"/>
    <w:rsid w:val="007F0968"/>
    <w:rsid w:val="007F5C76"/>
    <w:rsid w:val="00800B2B"/>
    <w:rsid w:val="00801CDF"/>
    <w:rsid w:val="008075CF"/>
    <w:rsid w:val="00810F7E"/>
    <w:rsid w:val="008126B6"/>
    <w:rsid w:val="00813339"/>
    <w:rsid w:val="00813C8F"/>
    <w:rsid w:val="00814564"/>
    <w:rsid w:val="00815214"/>
    <w:rsid w:val="00815E2F"/>
    <w:rsid w:val="00815EDF"/>
    <w:rsid w:val="0081644A"/>
    <w:rsid w:val="00816D8A"/>
    <w:rsid w:val="00817F64"/>
    <w:rsid w:val="00821D54"/>
    <w:rsid w:val="008235B3"/>
    <w:rsid w:val="00823F9B"/>
    <w:rsid w:val="0082456A"/>
    <w:rsid w:val="008249CE"/>
    <w:rsid w:val="00827712"/>
    <w:rsid w:val="00827826"/>
    <w:rsid w:val="00831459"/>
    <w:rsid w:val="008334BA"/>
    <w:rsid w:val="00833A00"/>
    <w:rsid w:val="008343B1"/>
    <w:rsid w:val="008347EA"/>
    <w:rsid w:val="00837B46"/>
    <w:rsid w:val="00841E52"/>
    <w:rsid w:val="0084362A"/>
    <w:rsid w:val="008439F8"/>
    <w:rsid w:val="0084445F"/>
    <w:rsid w:val="00845582"/>
    <w:rsid w:val="00851F90"/>
    <w:rsid w:val="0085527C"/>
    <w:rsid w:val="008564B8"/>
    <w:rsid w:val="00856B08"/>
    <w:rsid w:val="00860799"/>
    <w:rsid w:val="00860E80"/>
    <w:rsid w:val="00862B7B"/>
    <w:rsid w:val="00862C28"/>
    <w:rsid w:val="00862E99"/>
    <w:rsid w:val="00863470"/>
    <w:rsid w:val="00866880"/>
    <w:rsid w:val="00870F58"/>
    <w:rsid w:val="00870F88"/>
    <w:rsid w:val="00871504"/>
    <w:rsid w:val="008715BB"/>
    <w:rsid w:val="00871D1C"/>
    <w:rsid w:val="0087352A"/>
    <w:rsid w:val="00873A1D"/>
    <w:rsid w:val="008752DB"/>
    <w:rsid w:val="00881AD0"/>
    <w:rsid w:val="00883683"/>
    <w:rsid w:val="008849ED"/>
    <w:rsid w:val="008866B5"/>
    <w:rsid w:val="0089196A"/>
    <w:rsid w:val="00892CE9"/>
    <w:rsid w:val="00892F65"/>
    <w:rsid w:val="00897474"/>
    <w:rsid w:val="008979E5"/>
    <w:rsid w:val="008A03F1"/>
    <w:rsid w:val="008A1B52"/>
    <w:rsid w:val="008A35A0"/>
    <w:rsid w:val="008A3EFD"/>
    <w:rsid w:val="008A73F3"/>
    <w:rsid w:val="008B26B6"/>
    <w:rsid w:val="008B37A2"/>
    <w:rsid w:val="008B5484"/>
    <w:rsid w:val="008B5C8E"/>
    <w:rsid w:val="008B62D9"/>
    <w:rsid w:val="008B790D"/>
    <w:rsid w:val="008C0B70"/>
    <w:rsid w:val="008C1024"/>
    <w:rsid w:val="008C1163"/>
    <w:rsid w:val="008C1A31"/>
    <w:rsid w:val="008C1A59"/>
    <w:rsid w:val="008C2F44"/>
    <w:rsid w:val="008C41B7"/>
    <w:rsid w:val="008C573A"/>
    <w:rsid w:val="008C7AFC"/>
    <w:rsid w:val="008D028C"/>
    <w:rsid w:val="008D0D25"/>
    <w:rsid w:val="008D1E81"/>
    <w:rsid w:val="008D5DE8"/>
    <w:rsid w:val="008D70BE"/>
    <w:rsid w:val="008E25E4"/>
    <w:rsid w:val="008E55EE"/>
    <w:rsid w:val="008E597E"/>
    <w:rsid w:val="008E72B1"/>
    <w:rsid w:val="008F3727"/>
    <w:rsid w:val="008F392E"/>
    <w:rsid w:val="008F3FF6"/>
    <w:rsid w:val="008F4FF8"/>
    <w:rsid w:val="008F6687"/>
    <w:rsid w:val="008F6D78"/>
    <w:rsid w:val="0090053E"/>
    <w:rsid w:val="0090146A"/>
    <w:rsid w:val="00904780"/>
    <w:rsid w:val="009071B1"/>
    <w:rsid w:val="009104CC"/>
    <w:rsid w:val="00910AA5"/>
    <w:rsid w:val="009112A9"/>
    <w:rsid w:val="00911A87"/>
    <w:rsid w:val="00915F22"/>
    <w:rsid w:val="00917031"/>
    <w:rsid w:val="00917C5B"/>
    <w:rsid w:val="00922FA1"/>
    <w:rsid w:val="00924897"/>
    <w:rsid w:val="00925ACB"/>
    <w:rsid w:val="00930E63"/>
    <w:rsid w:val="00932479"/>
    <w:rsid w:val="00933C3B"/>
    <w:rsid w:val="00935F88"/>
    <w:rsid w:val="00937EB2"/>
    <w:rsid w:val="00937FE4"/>
    <w:rsid w:val="00940965"/>
    <w:rsid w:val="009426C8"/>
    <w:rsid w:val="00942BC1"/>
    <w:rsid w:val="00944552"/>
    <w:rsid w:val="00944EC6"/>
    <w:rsid w:val="00945620"/>
    <w:rsid w:val="00945985"/>
    <w:rsid w:val="00952311"/>
    <w:rsid w:val="00952F24"/>
    <w:rsid w:val="0095469F"/>
    <w:rsid w:val="00954CEF"/>
    <w:rsid w:val="0095683C"/>
    <w:rsid w:val="009626E5"/>
    <w:rsid w:val="009627A4"/>
    <w:rsid w:val="00962E74"/>
    <w:rsid w:val="00972E87"/>
    <w:rsid w:val="00973C6E"/>
    <w:rsid w:val="009803D9"/>
    <w:rsid w:val="009805E7"/>
    <w:rsid w:val="00980FCC"/>
    <w:rsid w:val="00982F6E"/>
    <w:rsid w:val="00983489"/>
    <w:rsid w:val="00983A3B"/>
    <w:rsid w:val="009863F6"/>
    <w:rsid w:val="00986CB3"/>
    <w:rsid w:val="00990A16"/>
    <w:rsid w:val="00991005"/>
    <w:rsid w:val="00992199"/>
    <w:rsid w:val="00995431"/>
    <w:rsid w:val="009A279A"/>
    <w:rsid w:val="009A2825"/>
    <w:rsid w:val="009A2C67"/>
    <w:rsid w:val="009A3F9D"/>
    <w:rsid w:val="009A42CB"/>
    <w:rsid w:val="009A4FCD"/>
    <w:rsid w:val="009A6E94"/>
    <w:rsid w:val="009B27E2"/>
    <w:rsid w:val="009B2E9C"/>
    <w:rsid w:val="009B570F"/>
    <w:rsid w:val="009B5CB2"/>
    <w:rsid w:val="009C0F80"/>
    <w:rsid w:val="009C1CDA"/>
    <w:rsid w:val="009D00EB"/>
    <w:rsid w:val="009D0DD6"/>
    <w:rsid w:val="009D3DF6"/>
    <w:rsid w:val="009D5673"/>
    <w:rsid w:val="009E2C3A"/>
    <w:rsid w:val="009E4000"/>
    <w:rsid w:val="009E57BB"/>
    <w:rsid w:val="009E76B3"/>
    <w:rsid w:val="009F09BC"/>
    <w:rsid w:val="009F2073"/>
    <w:rsid w:val="009F276A"/>
    <w:rsid w:val="009F2B3C"/>
    <w:rsid w:val="00A014ED"/>
    <w:rsid w:val="00A020A6"/>
    <w:rsid w:val="00A03787"/>
    <w:rsid w:val="00A0663C"/>
    <w:rsid w:val="00A0711B"/>
    <w:rsid w:val="00A127C8"/>
    <w:rsid w:val="00A12988"/>
    <w:rsid w:val="00A12C12"/>
    <w:rsid w:val="00A14C70"/>
    <w:rsid w:val="00A15FF5"/>
    <w:rsid w:val="00A176A4"/>
    <w:rsid w:val="00A21FFE"/>
    <w:rsid w:val="00A24924"/>
    <w:rsid w:val="00A26273"/>
    <w:rsid w:val="00A26E5F"/>
    <w:rsid w:val="00A277A4"/>
    <w:rsid w:val="00A3098D"/>
    <w:rsid w:val="00A3358B"/>
    <w:rsid w:val="00A33D79"/>
    <w:rsid w:val="00A3585F"/>
    <w:rsid w:val="00A35EED"/>
    <w:rsid w:val="00A378D1"/>
    <w:rsid w:val="00A37EE3"/>
    <w:rsid w:val="00A4078E"/>
    <w:rsid w:val="00A41CBA"/>
    <w:rsid w:val="00A479FA"/>
    <w:rsid w:val="00A51142"/>
    <w:rsid w:val="00A526B6"/>
    <w:rsid w:val="00A533BB"/>
    <w:rsid w:val="00A5531E"/>
    <w:rsid w:val="00A55C72"/>
    <w:rsid w:val="00A56F33"/>
    <w:rsid w:val="00A606F7"/>
    <w:rsid w:val="00A6297B"/>
    <w:rsid w:val="00A63AF1"/>
    <w:rsid w:val="00A64138"/>
    <w:rsid w:val="00A64EA6"/>
    <w:rsid w:val="00A65CC0"/>
    <w:rsid w:val="00A67B92"/>
    <w:rsid w:val="00A701B3"/>
    <w:rsid w:val="00A7262E"/>
    <w:rsid w:val="00A737B6"/>
    <w:rsid w:val="00A74C4A"/>
    <w:rsid w:val="00A750A5"/>
    <w:rsid w:val="00A76F7D"/>
    <w:rsid w:val="00A8171B"/>
    <w:rsid w:val="00A8197F"/>
    <w:rsid w:val="00A827EB"/>
    <w:rsid w:val="00A84674"/>
    <w:rsid w:val="00A90CBF"/>
    <w:rsid w:val="00A94231"/>
    <w:rsid w:val="00A96FD4"/>
    <w:rsid w:val="00A97824"/>
    <w:rsid w:val="00AA019D"/>
    <w:rsid w:val="00AA6ECC"/>
    <w:rsid w:val="00AA72DF"/>
    <w:rsid w:val="00AB06CD"/>
    <w:rsid w:val="00AB39EF"/>
    <w:rsid w:val="00AB3D81"/>
    <w:rsid w:val="00AB6B34"/>
    <w:rsid w:val="00AB6CB6"/>
    <w:rsid w:val="00AB756A"/>
    <w:rsid w:val="00AB75A2"/>
    <w:rsid w:val="00AC0882"/>
    <w:rsid w:val="00AC21CA"/>
    <w:rsid w:val="00AC3089"/>
    <w:rsid w:val="00AC5C96"/>
    <w:rsid w:val="00AC74D5"/>
    <w:rsid w:val="00AC7882"/>
    <w:rsid w:val="00AC7E0A"/>
    <w:rsid w:val="00AD486E"/>
    <w:rsid w:val="00AD686B"/>
    <w:rsid w:val="00AE0AB5"/>
    <w:rsid w:val="00AE1552"/>
    <w:rsid w:val="00AE1ECA"/>
    <w:rsid w:val="00AE21E5"/>
    <w:rsid w:val="00AE2916"/>
    <w:rsid w:val="00AE2F14"/>
    <w:rsid w:val="00AE37D3"/>
    <w:rsid w:val="00AE560F"/>
    <w:rsid w:val="00AE5AB1"/>
    <w:rsid w:val="00AF0D67"/>
    <w:rsid w:val="00AF0F14"/>
    <w:rsid w:val="00AF328C"/>
    <w:rsid w:val="00AF4ED1"/>
    <w:rsid w:val="00AF5AD7"/>
    <w:rsid w:val="00AF7B7B"/>
    <w:rsid w:val="00AF7D0C"/>
    <w:rsid w:val="00B00422"/>
    <w:rsid w:val="00B073C6"/>
    <w:rsid w:val="00B14317"/>
    <w:rsid w:val="00B176C0"/>
    <w:rsid w:val="00B20F1C"/>
    <w:rsid w:val="00B22430"/>
    <w:rsid w:val="00B23D6A"/>
    <w:rsid w:val="00B248A5"/>
    <w:rsid w:val="00B25DC0"/>
    <w:rsid w:val="00B2742A"/>
    <w:rsid w:val="00B31956"/>
    <w:rsid w:val="00B32149"/>
    <w:rsid w:val="00B3304D"/>
    <w:rsid w:val="00B33B19"/>
    <w:rsid w:val="00B368F1"/>
    <w:rsid w:val="00B36C1E"/>
    <w:rsid w:val="00B37229"/>
    <w:rsid w:val="00B404C9"/>
    <w:rsid w:val="00B428B8"/>
    <w:rsid w:val="00B42CAC"/>
    <w:rsid w:val="00B4445F"/>
    <w:rsid w:val="00B4536B"/>
    <w:rsid w:val="00B45F82"/>
    <w:rsid w:val="00B464DA"/>
    <w:rsid w:val="00B471EB"/>
    <w:rsid w:val="00B4741E"/>
    <w:rsid w:val="00B51814"/>
    <w:rsid w:val="00B5223C"/>
    <w:rsid w:val="00B55032"/>
    <w:rsid w:val="00B56313"/>
    <w:rsid w:val="00B57F09"/>
    <w:rsid w:val="00B60925"/>
    <w:rsid w:val="00B61E4B"/>
    <w:rsid w:val="00B62752"/>
    <w:rsid w:val="00B62979"/>
    <w:rsid w:val="00B629EE"/>
    <w:rsid w:val="00B62FBF"/>
    <w:rsid w:val="00B66D71"/>
    <w:rsid w:val="00B673D6"/>
    <w:rsid w:val="00B67A5C"/>
    <w:rsid w:val="00B67E88"/>
    <w:rsid w:val="00B7208E"/>
    <w:rsid w:val="00B729B6"/>
    <w:rsid w:val="00B74B16"/>
    <w:rsid w:val="00B74F52"/>
    <w:rsid w:val="00B77155"/>
    <w:rsid w:val="00B80584"/>
    <w:rsid w:val="00B817B2"/>
    <w:rsid w:val="00B842C5"/>
    <w:rsid w:val="00B8653F"/>
    <w:rsid w:val="00B86B06"/>
    <w:rsid w:val="00B87454"/>
    <w:rsid w:val="00B87B22"/>
    <w:rsid w:val="00B87C0D"/>
    <w:rsid w:val="00B903D2"/>
    <w:rsid w:val="00B91586"/>
    <w:rsid w:val="00B91C88"/>
    <w:rsid w:val="00B94EA7"/>
    <w:rsid w:val="00B963DF"/>
    <w:rsid w:val="00BA0343"/>
    <w:rsid w:val="00BA0993"/>
    <w:rsid w:val="00BA1854"/>
    <w:rsid w:val="00BA2489"/>
    <w:rsid w:val="00BA2C0E"/>
    <w:rsid w:val="00BA343C"/>
    <w:rsid w:val="00BA34FF"/>
    <w:rsid w:val="00BA6814"/>
    <w:rsid w:val="00BB184F"/>
    <w:rsid w:val="00BB1DC4"/>
    <w:rsid w:val="00BB447E"/>
    <w:rsid w:val="00BB46CD"/>
    <w:rsid w:val="00BB4F84"/>
    <w:rsid w:val="00BB618D"/>
    <w:rsid w:val="00BB68D9"/>
    <w:rsid w:val="00BC1196"/>
    <w:rsid w:val="00BC23C6"/>
    <w:rsid w:val="00BC2E82"/>
    <w:rsid w:val="00BC323F"/>
    <w:rsid w:val="00BC6EA2"/>
    <w:rsid w:val="00BD0DC7"/>
    <w:rsid w:val="00BD1957"/>
    <w:rsid w:val="00BD1BB9"/>
    <w:rsid w:val="00BD5D4F"/>
    <w:rsid w:val="00BD6F55"/>
    <w:rsid w:val="00BE00B1"/>
    <w:rsid w:val="00BE21F4"/>
    <w:rsid w:val="00BE41E6"/>
    <w:rsid w:val="00BF36FC"/>
    <w:rsid w:val="00BF52E9"/>
    <w:rsid w:val="00BF549C"/>
    <w:rsid w:val="00BF5E7D"/>
    <w:rsid w:val="00C00901"/>
    <w:rsid w:val="00C01246"/>
    <w:rsid w:val="00C056DF"/>
    <w:rsid w:val="00C0737D"/>
    <w:rsid w:val="00C12637"/>
    <w:rsid w:val="00C233B7"/>
    <w:rsid w:val="00C23CC8"/>
    <w:rsid w:val="00C24294"/>
    <w:rsid w:val="00C24577"/>
    <w:rsid w:val="00C24587"/>
    <w:rsid w:val="00C25378"/>
    <w:rsid w:val="00C270D9"/>
    <w:rsid w:val="00C32C6E"/>
    <w:rsid w:val="00C3344C"/>
    <w:rsid w:val="00C33B3E"/>
    <w:rsid w:val="00C35275"/>
    <w:rsid w:val="00C361EC"/>
    <w:rsid w:val="00C36723"/>
    <w:rsid w:val="00C43142"/>
    <w:rsid w:val="00C439AB"/>
    <w:rsid w:val="00C43B37"/>
    <w:rsid w:val="00C442F5"/>
    <w:rsid w:val="00C45CCE"/>
    <w:rsid w:val="00C47913"/>
    <w:rsid w:val="00C532B3"/>
    <w:rsid w:val="00C53E5E"/>
    <w:rsid w:val="00C57315"/>
    <w:rsid w:val="00C6025D"/>
    <w:rsid w:val="00C62203"/>
    <w:rsid w:val="00C623F6"/>
    <w:rsid w:val="00C63417"/>
    <w:rsid w:val="00C6383F"/>
    <w:rsid w:val="00C64254"/>
    <w:rsid w:val="00C67876"/>
    <w:rsid w:val="00C739A7"/>
    <w:rsid w:val="00C74B25"/>
    <w:rsid w:val="00C767BC"/>
    <w:rsid w:val="00C803D0"/>
    <w:rsid w:val="00C80C2C"/>
    <w:rsid w:val="00C819C4"/>
    <w:rsid w:val="00C81E8C"/>
    <w:rsid w:val="00C87352"/>
    <w:rsid w:val="00C9003D"/>
    <w:rsid w:val="00C9031B"/>
    <w:rsid w:val="00C90548"/>
    <w:rsid w:val="00C907ED"/>
    <w:rsid w:val="00C90BD8"/>
    <w:rsid w:val="00C9316B"/>
    <w:rsid w:val="00C94A1F"/>
    <w:rsid w:val="00C9512E"/>
    <w:rsid w:val="00C95149"/>
    <w:rsid w:val="00C965B3"/>
    <w:rsid w:val="00CA018C"/>
    <w:rsid w:val="00CA0550"/>
    <w:rsid w:val="00CA3FA0"/>
    <w:rsid w:val="00CA517F"/>
    <w:rsid w:val="00CA7C1E"/>
    <w:rsid w:val="00CB0A39"/>
    <w:rsid w:val="00CB32D9"/>
    <w:rsid w:val="00CB5FB2"/>
    <w:rsid w:val="00CB66F1"/>
    <w:rsid w:val="00CC01FB"/>
    <w:rsid w:val="00CC0E6C"/>
    <w:rsid w:val="00CC3C79"/>
    <w:rsid w:val="00CC443D"/>
    <w:rsid w:val="00CC6ACE"/>
    <w:rsid w:val="00CC73D7"/>
    <w:rsid w:val="00CD307F"/>
    <w:rsid w:val="00CD3DF4"/>
    <w:rsid w:val="00CD5472"/>
    <w:rsid w:val="00CD6D5F"/>
    <w:rsid w:val="00CD7132"/>
    <w:rsid w:val="00CE07AE"/>
    <w:rsid w:val="00CE1A4C"/>
    <w:rsid w:val="00CE1A87"/>
    <w:rsid w:val="00CE233C"/>
    <w:rsid w:val="00CE27AD"/>
    <w:rsid w:val="00CE2969"/>
    <w:rsid w:val="00CE369D"/>
    <w:rsid w:val="00CE4356"/>
    <w:rsid w:val="00CE4FFE"/>
    <w:rsid w:val="00CE6120"/>
    <w:rsid w:val="00CE6DF9"/>
    <w:rsid w:val="00CE7F62"/>
    <w:rsid w:val="00CF09D1"/>
    <w:rsid w:val="00CF42A7"/>
    <w:rsid w:val="00CF546E"/>
    <w:rsid w:val="00CF5CC8"/>
    <w:rsid w:val="00CF632A"/>
    <w:rsid w:val="00CF6BB2"/>
    <w:rsid w:val="00CF6CB1"/>
    <w:rsid w:val="00D021D7"/>
    <w:rsid w:val="00D04A0E"/>
    <w:rsid w:val="00D059CD"/>
    <w:rsid w:val="00D073D7"/>
    <w:rsid w:val="00D15339"/>
    <w:rsid w:val="00D15762"/>
    <w:rsid w:val="00D1786A"/>
    <w:rsid w:val="00D23DF3"/>
    <w:rsid w:val="00D2626C"/>
    <w:rsid w:val="00D27951"/>
    <w:rsid w:val="00D30519"/>
    <w:rsid w:val="00D33EB3"/>
    <w:rsid w:val="00D4185C"/>
    <w:rsid w:val="00D421F3"/>
    <w:rsid w:val="00D422E9"/>
    <w:rsid w:val="00D43646"/>
    <w:rsid w:val="00D445A6"/>
    <w:rsid w:val="00D44B18"/>
    <w:rsid w:val="00D44B2C"/>
    <w:rsid w:val="00D4648B"/>
    <w:rsid w:val="00D47BDD"/>
    <w:rsid w:val="00D51781"/>
    <w:rsid w:val="00D54CF1"/>
    <w:rsid w:val="00D54FC6"/>
    <w:rsid w:val="00D563A6"/>
    <w:rsid w:val="00D57C86"/>
    <w:rsid w:val="00D63F34"/>
    <w:rsid w:val="00D64519"/>
    <w:rsid w:val="00D64C98"/>
    <w:rsid w:val="00D70869"/>
    <w:rsid w:val="00D71819"/>
    <w:rsid w:val="00D7304E"/>
    <w:rsid w:val="00D73324"/>
    <w:rsid w:val="00D73BDB"/>
    <w:rsid w:val="00D74A5B"/>
    <w:rsid w:val="00D759FD"/>
    <w:rsid w:val="00D77D7C"/>
    <w:rsid w:val="00D82EEC"/>
    <w:rsid w:val="00D83275"/>
    <w:rsid w:val="00D83BC5"/>
    <w:rsid w:val="00D84E64"/>
    <w:rsid w:val="00D85F6B"/>
    <w:rsid w:val="00D85FD5"/>
    <w:rsid w:val="00D863E6"/>
    <w:rsid w:val="00D8680B"/>
    <w:rsid w:val="00D87732"/>
    <w:rsid w:val="00D87AE9"/>
    <w:rsid w:val="00D942EF"/>
    <w:rsid w:val="00D979F3"/>
    <w:rsid w:val="00D97A28"/>
    <w:rsid w:val="00DA06B9"/>
    <w:rsid w:val="00DA66AD"/>
    <w:rsid w:val="00DB438A"/>
    <w:rsid w:val="00DB4CDB"/>
    <w:rsid w:val="00DB4EC0"/>
    <w:rsid w:val="00DB5374"/>
    <w:rsid w:val="00DB5DD8"/>
    <w:rsid w:val="00DB67A0"/>
    <w:rsid w:val="00DB7386"/>
    <w:rsid w:val="00DB7F6E"/>
    <w:rsid w:val="00DC1107"/>
    <w:rsid w:val="00DC4939"/>
    <w:rsid w:val="00DC70CF"/>
    <w:rsid w:val="00DC77AB"/>
    <w:rsid w:val="00DD0107"/>
    <w:rsid w:val="00DD179A"/>
    <w:rsid w:val="00DD3B6E"/>
    <w:rsid w:val="00DD4115"/>
    <w:rsid w:val="00DE1364"/>
    <w:rsid w:val="00DE262E"/>
    <w:rsid w:val="00DE36DB"/>
    <w:rsid w:val="00DE3B6E"/>
    <w:rsid w:val="00DE5DBB"/>
    <w:rsid w:val="00DF0B0B"/>
    <w:rsid w:val="00DF0D7A"/>
    <w:rsid w:val="00DF240A"/>
    <w:rsid w:val="00DF34BD"/>
    <w:rsid w:val="00E00CD0"/>
    <w:rsid w:val="00E00F2B"/>
    <w:rsid w:val="00E014A7"/>
    <w:rsid w:val="00E01D21"/>
    <w:rsid w:val="00E023B2"/>
    <w:rsid w:val="00E04C93"/>
    <w:rsid w:val="00E06174"/>
    <w:rsid w:val="00E065F8"/>
    <w:rsid w:val="00E06C54"/>
    <w:rsid w:val="00E075CC"/>
    <w:rsid w:val="00E07C4D"/>
    <w:rsid w:val="00E11C60"/>
    <w:rsid w:val="00E14404"/>
    <w:rsid w:val="00E14491"/>
    <w:rsid w:val="00E15E04"/>
    <w:rsid w:val="00E16FD2"/>
    <w:rsid w:val="00E21643"/>
    <w:rsid w:val="00E21A77"/>
    <w:rsid w:val="00E22E1F"/>
    <w:rsid w:val="00E2335D"/>
    <w:rsid w:val="00E2358C"/>
    <w:rsid w:val="00E23CAD"/>
    <w:rsid w:val="00E256ED"/>
    <w:rsid w:val="00E2692F"/>
    <w:rsid w:val="00E2722C"/>
    <w:rsid w:val="00E275E9"/>
    <w:rsid w:val="00E278AC"/>
    <w:rsid w:val="00E27AF8"/>
    <w:rsid w:val="00E33373"/>
    <w:rsid w:val="00E3380A"/>
    <w:rsid w:val="00E34301"/>
    <w:rsid w:val="00E34FF8"/>
    <w:rsid w:val="00E354C8"/>
    <w:rsid w:val="00E36392"/>
    <w:rsid w:val="00E40F62"/>
    <w:rsid w:val="00E42661"/>
    <w:rsid w:val="00E42CA1"/>
    <w:rsid w:val="00E43F9E"/>
    <w:rsid w:val="00E4526D"/>
    <w:rsid w:val="00E45D83"/>
    <w:rsid w:val="00E468E3"/>
    <w:rsid w:val="00E46DF0"/>
    <w:rsid w:val="00E5134E"/>
    <w:rsid w:val="00E51C85"/>
    <w:rsid w:val="00E52354"/>
    <w:rsid w:val="00E53764"/>
    <w:rsid w:val="00E57493"/>
    <w:rsid w:val="00E602C9"/>
    <w:rsid w:val="00E60EB0"/>
    <w:rsid w:val="00E71BB8"/>
    <w:rsid w:val="00E72E24"/>
    <w:rsid w:val="00E7382F"/>
    <w:rsid w:val="00E808E4"/>
    <w:rsid w:val="00E8175D"/>
    <w:rsid w:val="00E8362D"/>
    <w:rsid w:val="00E85F4D"/>
    <w:rsid w:val="00E905E0"/>
    <w:rsid w:val="00E9165E"/>
    <w:rsid w:val="00E930FA"/>
    <w:rsid w:val="00E93730"/>
    <w:rsid w:val="00E94A38"/>
    <w:rsid w:val="00E94F7D"/>
    <w:rsid w:val="00E95343"/>
    <w:rsid w:val="00E96875"/>
    <w:rsid w:val="00E97FB0"/>
    <w:rsid w:val="00EA096E"/>
    <w:rsid w:val="00EA1AB1"/>
    <w:rsid w:val="00EA1C6D"/>
    <w:rsid w:val="00EA27F6"/>
    <w:rsid w:val="00EA369A"/>
    <w:rsid w:val="00EA5E95"/>
    <w:rsid w:val="00EA6A8B"/>
    <w:rsid w:val="00EA6E0D"/>
    <w:rsid w:val="00EA7A54"/>
    <w:rsid w:val="00EB29DF"/>
    <w:rsid w:val="00EB635C"/>
    <w:rsid w:val="00EB663E"/>
    <w:rsid w:val="00EC04EF"/>
    <w:rsid w:val="00EC1E0A"/>
    <w:rsid w:val="00EC5EC3"/>
    <w:rsid w:val="00EC604F"/>
    <w:rsid w:val="00EC66EE"/>
    <w:rsid w:val="00ED04FB"/>
    <w:rsid w:val="00ED12C9"/>
    <w:rsid w:val="00ED13DD"/>
    <w:rsid w:val="00ED2A1E"/>
    <w:rsid w:val="00ED2CAB"/>
    <w:rsid w:val="00ED5DE2"/>
    <w:rsid w:val="00ED72B5"/>
    <w:rsid w:val="00ED733C"/>
    <w:rsid w:val="00EE0A04"/>
    <w:rsid w:val="00EE24D4"/>
    <w:rsid w:val="00EE278C"/>
    <w:rsid w:val="00EE2B8A"/>
    <w:rsid w:val="00EE36B4"/>
    <w:rsid w:val="00EE4341"/>
    <w:rsid w:val="00EE4529"/>
    <w:rsid w:val="00EE56D2"/>
    <w:rsid w:val="00EE7FD7"/>
    <w:rsid w:val="00EF0671"/>
    <w:rsid w:val="00EF1A7C"/>
    <w:rsid w:val="00EF2D4D"/>
    <w:rsid w:val="00EF419F"/>
    <w:rsid w:val="00EF5A5A"/>
    <w:rsid w:val="00EF5BF2"/>
    <w:rsid w:val="00EF6F33"/>
    <w:rsid w:val="00F008F4"/>
    <w:rsid w:val="00F00CD1"/>
    <w:rsid w:val="00F075EA"/>
    <w:rsid w:val="00F07A73"/>
    <w:rsid w:val="00F1111A"/>
    <w:rsid w:val="00F134FE"/>
    <w:rsid w:val="00F152F2"/>
    <w:rsid w:val="00F15EA9"/>
    <w:rsid w:val="00F17346"/>
    <w:rsid w:val="00F20894"/>
    <w:rsid w:val="00F21238"/>
    <w:rsid w:val="00F224B9"/>
    <w:rsid w:val="00F2395D"/>
    <w:rsid w:val="00F2443A"/>
    <w:rsid w:val="00F26DED"/>
    <w:rsid w:val="00F270F1"/>
    <w:rsid w:val="00F304F3"/>
    <w:rsid w:val="00F30666"/>
    <w:rsid w:val="00F36104"/>
    <w:rsid w:val="00F401EF"/>
    <w:rsid w:val="00F42A83"/>
    <w:rsid w:val="00F44AA9"/>
    <w:rsid w:val="00F46B97"/>
    <w:rsid w:val="00F50D12"/>
    <w:rsid w:val="00F52133"/>
    <w:rsid w:val="00F53EE0"/>
    <w:rsid w:val="00F5501E"/>
    <w:rsid w:val="00F555C6"/>
    <w:rsid w:val="00F570FD"/>
    <w:rsid w:val="00F60F7E"/>
    <w:rsid w:val="00F67086"/>
    <w:rsid w:val="00F67A9E"/>
    <w:rsid w:val="00F709CC"/>
    <w:rsid w:val="00F7297B"/>
    <w:rsid w:val="00F73B42"/>
    <w:rsid w:val="00F74FF1"/>
    <w:rsid w:val="00F750CA"/>
    <w:rsid w:val="00F75EDA"/>
    <w:rsid w:val="00F766BF"/>
    <w:rsid w:val="00F76CCF"/>
    <w:rsid w:val="00F77095"/>
    <w:rsid w:val="00F77476"/>
    <w:rsid w:val="00F80283"/>
    <w:rsid w:val="00F8172E"/>
    <w:rsid w:val="00F81CAF"/>
    <w:rsid w:val="00F84001"/>
    <w:rsid w:val="00F84652"/>
    <w:rsid w:val="00F84B82"/>
    <w:rsid w:val="00F8624F"/>
    <w:rsid w:val="00F87074"/>
    <w:rsid w:val="00F8777F"/>
    <w:rsid w:val="00F909B0"/>
    <w:rsid w:val="00F91F05"/>
    <w:rsid w:val="00F92A3F"/>
    <w:rsid w:val="00F93074"/>
    <w:rsid w:val="00F93BCD"/>
    <w:rsid w:val="00F94D61"/>
    <w:rsid w:val="00F954E4"/>
    <w:rsid w:val="00F96890"/>
    <w:rsid w:val="00F977FC"/>
    <w:rsid w:val="00FA2184"/>
    <w:rsid w:val="00FA5D1F"/>
    <w:rsid w:val="00FA7F1F"/>
    <w:rsid w:val="00FB03E2"/>
    <w:rsid w:val="00FB07C0"/>
    <w:rsid w:val="00FB20D4"/>
    <w:rsid w:val="00FB2B18"/>
    <w:rsid w:val="00FB421F"/>
    <w:rsid w:val="00FB7235"/>
    <w:rsid w:val="00FC0B01"/>
    <w:rsid w:val="00FC2F49"/>
    <w:rsid w:val="00FC5402"/>
    <w:rsid w:val="00FC606E"/>
    <w:rsid w:val="00FC6A98"/>
    <w:rsid w:val="00FD162A"/>
    <w:rsid w:val="00FD1DC5"/>
    <w:rsid w:val="00FD1FCB"/>
    <w:rsid w:val="00FD24EF"/>
    <w:rsid w:val="00FD31D1"/>
    <w:rsid w:val="00FD379F"/>
    <w:rsid w:val="00FD403B"/>
    <w:rsid w:val="00FD483C"/>
    <w:rsid w:val="00FD68EE"/>
    <w:rsid w:val="00FD73DB"/>
    <w:rsid w:val="00FE54A1"/>
    <w:rsid w:val="00FE78EE"/>
    <w:rsid w:val="00FF01E0"/>
    <w:rsid w:val="00FF0BD8"/>
    <w:rsid w:val="00FF1744"/>
    <w:rsid w:val="00FF1AE0"/>
    <w:rsid w:val="00FF4E78"/>
    <w:rsid w:val="00FF61E6"/>
    <w:rsid w:val="00FF7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F5B5A"/>
  <w15:chartTrackingRefBased/>
  <w15:docId w15:val="{14756F4D-4791-6D4C-8F93-5F0ED2339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E82"/>
    <w:pPr>
      <w:spacing w:line="480" w:lineRule="auto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E82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E8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E82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E82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E82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E82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E82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E82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E82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E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E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E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E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E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E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E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E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E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E8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4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E82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4E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E82"/>
    <w:pPr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4E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E82"/>
    <w:pPr>
      <w:spacing w:line="240" w:lineRule="auto"/>
      <w:ind w:left="720"/>
      <w:contextualSpacing/>
      <w:jc w:val="left"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244E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E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E82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244E82"/>
  </w:style>
  <w:style w:type="table" w:customStyle="1" w:styleId="APAReport">
    <w:name w:val="APA Report"/>
    <w:basedOn w:val="TableNormal"/>
    <w:uiPriority w:val="99"/>
    <w:rsid w:val="00244E82"/>
    <w:rPr>
      <w:rFonts w:eastAsiaTheme="minorEastAsia"/>
      <w:kern w:val="0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RF</dc:creator>
  <cp:keywords/>
  <dc:description/>
  <cp:lastModifiedBy>AJRF</cp:lastModifiedBy>
  <cp:revision>2</cp:revision>
  <dcterms:created xsi:type="dcterms:W3CDTF">2025-06-23T13:46:00Z</dcterms:created>
  <dcterms:modified xsi:type="dcterms:W3CDTF">2025-06-25T12:53:00Z</dcterms:modified>
</cp:coreProperties>
</file>